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CCC57" w14:textId="77777777" w:rsidR="00973419" w:rsidRPr="00973419" w:rsidRDefault="00973419" w:rsidP="00F07533">
      <w:pPr>
        <w:spacing w:line="360" w:lineRule="auto"/>
        <w:rPr>
          <w:rFonts w:cstheme="minorHAnsi"/>
          <w:b/>
          <w:bCs/>
          <w:sz w:val="28"/>
          <w:szCs w:val="28"/>
        </w:rPr>
      </w:pPr>
      <w:r w:rsidRPr="00973419">
        <w:rPr>
          <w:rFonts w:cstheme="minorHAnsi"/>
          <w:b/>
          <w:bCs/>
          <w:sz w:val="28"/>
          <w:szCs w:val="28"/>
        </w:rPr>
        <w:t>Unadjusted Analyses</w:t>
      </w:r>
    </w:p>
    <w:p w14:paraId="6CF4CA77" w14:textId="04627706" w:rsidR="00F07533" w:rsidRPr="008D0DDE" w:rsidRDefault="00F07533" w:rsidP="00F07533">
      <w:pPr>
        <w:spacing w:line="360" w:lineRule="auto"/>
        <w:rPr>
          <w:rFonts w:cstheme="minorHAnsi"/>
        </w:rPr>
      </w:pPr>
      <w:r>
        <w:rPr>
          <w:rFonts w:cstheme="minorHAnsi"/>
          <w:b/>
          <w:bCs/>
        </w:rPr>
        <w:t>Supplementary Table</w:t>
      </w:r>
      <w:r w:rsidRPr="008D0DD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1</w:t>
      </w:r>
      <w:r w:rsidRPr="008D0DDE">
        <w:rPr>
          <w:rFonts w:cstheme="minorHAnsi"/>
          <w:b/>
          <w:bCs/>
        </w:rPr>
        <w:t>.</w:t>
      </w:r>
      <w:r w:rsidRPr="008D0DDE">
        <w:rPr>
          <w:rFonts w:cstheme="minorHAnsi"/>
        </w:rPr>
        <w:t xml:space="preserve"> </w:t>
      </w:r>
      <w:r w:rsidRPr="00F07533">
        <w:rPr>
          <w:rFonts w:cstheme="minorHAnsi"/>
        </w:rPr>
        <w:t>Humoral immune responses pre- and post-vaccination among recipients of quadrivalent inactivated egg-based influenza vaccine (IIV4) and quadrivalent recombinant influenza vaccine (RIV4) measured by hemagglutination inhibition assay against influenza vaccine reference viruses, Israel, 2019-2020</w:t>
      </w:r>
    </w:p>
    <w:tbl>
      <w:tblPr>
        <w:tblW w:w="162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6"/>
        <w:gridCol w:w="581"/>
        <w:gridCol w:w="12"/>
        <w:gridCol w:w="1372"/>
        <w:gridCol w:w="9"/>
        <w:gridCol w:w="700"/>
        <w:gridCol w:w="9"/>
        <w:gridCol w:w="1624"/>
        <w:gridCol w:w="7"/>
        <w:gridCol w:w="183"/>
        <w:gridCol w:w="7"/>
        <w:gridCol w:w="574"/>
        <w:gridCol w:w="7"/>
        <w:gridCol w:w="1427"/>
        <w:gridCol w:w="7"/>
        <w:gridCol w:w="702"/>
        <w:gridCol w:w="7"/>
        <w:gridCol w:w="1624"/>
        <w:gridCol w:w="8"/>
        <w:gridCol w:w="182"/>
        <w:gridCol w:w="8"/>
        <w:gridCol w:w="573"/>
        <w:gridCol w:w="8"/>
        <w:gridCol w:w="1368"/>
        <w:gridCol w:w="11"/>
        <w:gridCol w:w="476"/>
        <w:gridCol w:w="11"/>
        <w:gridCol w:w="1524"/>
        <w:gridCol w:w="15"/>
      </w:tblGrid>
      <w:tr w:rsidR="00F07533" w:rsidRPr="00E212FF" w14:paraId="2C95C5A0" w14:textId="77777777" w:rsidTr="0076794B">
        <w:trPr>
          <w:trHeight w:val="115"/>
        </w:trPr>
        <w:tc>
          <w:tcPr>
            <w:tcW w:w="32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60829F3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bookmarkStart w:id="0" w:name="_Hlk161764166"/>
            <w:r w:rsidRPr="00E212FF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Hemagglutination Inhibition Assay Outcome Measures</w:t>
            </w:r>
          </w:p>
        </w:tc>
        <w:tc>
          <w:tcPr>
            <w:tcW w:w="430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23E065B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IIV4</w:t>
            </w:r>
          </w:p>
        </w:tc>
        <w:tc>
          <w:tcPr>
            <w:tcW w:w="1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0867194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35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0C00E29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RIV4</w:t>
            </w:r>
          </w:p>
        </w:tc>
        <w:tc>
          <w:tcPr>
            <w:tcW w:w="1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2EC321B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995" w:type="dxa"/>
            <w:gridSpan w:val="9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A4B0F45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RIV4 vs. IIV4 Post-Vaccination</w:t>
            </w:r>
          </w:p>
        </w:tc>
      </w:tr>
      <w:tr w:rsidR="00F07533" w:rsidRPr="00E212FF" w14:paraId="3BBA3F31" w14:textId="77777777" w:rsidTr="0076794B">
        <w:trPr>
          <w:trHeight w:val="11"/>
        </w:trPr>
        <w:tc>
          <w:tcPr>
            <w:tcW w:w="32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8CB52D6" w14:textId="77777777" w:rsidR="00F07533" w:rsidRPr="00E212FF" w:rsidRDefault="00F07533" w:rsidP="0076794B">
            <w:pPr>
              <w:spacing w:after="0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30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B3588B2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n =</w:t>
            </w:r>
            <w:r>
              <w:rPr>
                <w:rFonts w:cstheme="minorHAnsi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E212FF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212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FCA1444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35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6785B6F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n = 203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25865ED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995" w:type="dxa"/>
            <w:gridSpan w:val="9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</w:tcPr>
          <w:p w14:paraId="344AFC35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F07533" w:rsidRPr="00E212FF" w14:paraId="4666A675" w14:textId="77777777" w:rsidTr="0076794B">
        <w:trPr>
          <w:trHeight w:val="395"/>
        </w:trPr>
        <w:tc>
          <w:tcPr>
            <w:tcW w:w="32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3170EA5" w14:textId="77777777" w:rsidR="00F07533" w:rsidRPr="00E212FF" w:rsidRDefault="00F07533" w:rsidP="0076794B">
            <w:pPr>
              <w:spacing w:after="0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699B398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Pre-Vaccination</w:t>
            </w:r>
          </w:p>
        </w:tc>
        <w:tc>
          <w:tcPr>
            <w:tcW w:w="23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18BBE89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Post-Vaccination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9197253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201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043AAD9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Pre-Vaccination</w:t>
            </w:r>
          </w:p>
        </w:tc>
        <w:tc>
          <w:tcPr>
            <w:tcW w:w="23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EFE38B8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Post-Vaccination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9D2EEA5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9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C19F6E7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Difference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br/>
              <w:t>(95% CI)</w:t>
            </w:r>
          </w:p>
        </w:tc>
        <w:tc>
          <w:tcPr>
            <w:tcW w:w="20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B21AFEB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GMT Ratio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br/>
              <w:t>(95% CI)</w:t>
            </w:r>
          </w:p>
        </w:tc>
      </w:tr>
      <w:tr w:rsidR="0076794B" w:rsidRPr="00E212FF" w14:paraId="6E3016FA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B0CB968" w14:textId="77777777" w:rsidR="00F07533" w:rsidRPr="00E212FF" w:rsidRDefault="00F07533" w:rsidP="0076794B">
            <w:pPr>
              <w:spacing w:after="0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Influenza A(H1N</w:t>
            </w:r>
            <w:proofErr w:type="gramStart"/>
            <w:r w:rsidRPr="00E212FF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1)pdm</w:t>
            </w:r>
            <w:proofErr w:type="gramEnd"/>
            <w:r w:rsidRPr="00E212FF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231C1FE" w14:textId="77777777" w:rsidR="00F07533" w:rsidRPr="00E212FF" w:rsidRDefault="00F07533" w:rsidP="0076794B">
            <w:pPr>
              <w:spacing w:after="0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9EC06D0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ECE35B9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7EFE415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90DC65B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07F6AE5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334CB3B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B654975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7C00218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C1D1E7A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426D3EF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09D58B4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F60EC45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4550F13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20D419F7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5EE752C" w14:textId="77777777" w:rsidR="00F07533" w:rsidRPr="00E212FF" w:rsidRDefault="00F07533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GMT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811F8AA" w14:textId="11D62B5A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5.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47D903D" w14:textId="510EF43F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39.1 – 52.8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0133F04" w14:textId="6254B2C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85.4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654189" w14:textId="59042806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73.5 – 99.3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09010BD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1DF1920" w14:textId="72AF4EF9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3.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6D39AC5" w14:textId="3CA606CA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37.0 – 50.2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EE54F9B" w14:textId="3137BC78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73.1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E2BD78E" w14:textId="32D0397E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148.5 – 201.7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2F9524E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1D74D95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BC81F66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76976D4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40076A4" w14:textId="674EA9F9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(1.6 – 2.5)</w:t>
            </w:r>
          </w:p>
        </w:tc>
      </w:tr>
      <w:tr w:rsidR="0076794B" w:rsidRPr="00E212FF" w14:paraId="5FF6E3D9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3F4EEE7" w14:textId="77777777" w:rsidR="00F07533" w:rsidRPr="00E212FF" w:rsidRDefault="00F07533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Mean-Fold Rise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67DC30C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 w:rsidRPr="00E212FF">
              <w:rPr>
                <w:rFonts w:cstheme="minorHAnsi"/>
                <w:sz w:val="21"/>
                <w:szCs w:val="21"/>
              </w:rPr>
              <w:t>REF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1B086DE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C32AE84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 w:rsidRPr="00E212FF">
              <w:rPr>
                <w:rFonts w:cstheme="minorHAnsi"/>
                <w:sz w:val="21"/>
                <w:szCs w:val="21"/>
              </w:rPr>
              <w:t>1.</w:t>
            </w:r>
            <w:r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F5DDCD0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 w:rsidRPr="00E212FF">
              <w:rPr>
                <w:rFonts w:cstheme="minorHAnsi"/>
                <w:sz w:val="21"/>
                <w:szCs w:val="21"/>
              </w:rPr>
              <w:t xml:space="preserve">(1.5 </w:t>
            </w:r>
            <w:r>
              <w:rPr>
                <w:rFonts w:cstheme="minorHAnsi"/>
                <w:sz w:val="21"/>
                <w:szCs w:val="21"/>
              </w:rPr>
              <w:t xml:space="preserve">– </w:t>
            </w:r>
            <w:r w:rsidRPr="00E212FF">
              <w:rPr>
                <w:rFonts w:cstheme="minorHAnsi"/>
                <w:sz w:val="21"/>
                <w:szCs w:val="21"/>
              </w:rPr>
              <w:t>2</w:t>
            </w:r>
            <w:r>
              <w:rPr>
                <w:rFonts w:cstheme="minorHAnsi"/>
                <w:sz w:val="21"/>
                <w:szCs w:val="21"/>
              </w:rPr>
              <w:t>.3</w:t>
            </w:r>
            <w:r w:rsidRPr="00E212FF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EED06D4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62BE92D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D9D4E6C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6D64E5D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4.0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6892A69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(3.2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5</w:t>
            </w:r>
            <w:r>
              <w:rPr>
                <w:rFonts w:cstheme="minorHAnsi"/>
                <w:color w:val="000000"/>
                <w:sz w:val="21"/>
                <w:szCs w:val="21"/>
              </w:rPr>
              <w:t>.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0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72CFC2D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3D311E7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362B6AA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D06793D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C65FF10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3B39885F" w14:textId="77777777" w:rsidTr="0076794B">
        <w:trPr>
          <w:gridAfter w:val="1"/>
          <w:wAfter w:w="15" w:type="dxa"/>
          <w:trHeight w:val="126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D8FF046" w14:textId="77777777" w:rsidR="00F07533" w:rsidRPr="00E212FF" w:rsidRDefault="00F07533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Seroconversion, %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6016B3F" w14:textId="77777777" w:rsidR="00F07533" w:rsidRPr="00E212FF" w:rsidRDefault="00F07533" w:rsidP="0076794B">
            <w:pPr>
              <w:spacing w:after="0"/>
              <w:ind w:firstLineChars="200" w:firstLine="420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F7C241B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881FFF2" w14:textId="51CD3DBF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2.2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449C2F" w14:textId="63CF7A40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16.6 – 27.8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928BCE6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AE386EB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5BBA42A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A959AFA" w14:textId="70FD225E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3.7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86739BE" w14:textId="029560FB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46.8 – 60.6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B1F0E75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17A6F94" w14:textId="62A302D3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1.5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1748C6" w14:textId="30AB00D3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22.7 – 40.4)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54F9CC3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A3DAD98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53B27B58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9316A6C" w14:textId="77777777" w:rsidR="00F07533" w:rsidRPr="00E212FF" w:rsidRDefault="00F07533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GMT ≥40, %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7CC76C4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68.</w:t>
            </w:r>
            <w:r>
              <w:rPr>
                <w:rFonts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9F52CA0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(</w:t>
            </w:r>
            <w:r>
              <w:rPr>
                <w:rFonts w:cstheme="minorHAnsi"/>
                <w:color w:val="000000"/>
                <w:sz w:val="21"/>
                <w:szCs w:val="21"/>
              </w:rPr>
              <w:t>62.1 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74</w:t>
            </w:r>
            <w:r>
              <w:rPr>
                <w:rFonts w:cstheme="minorHAnsi"/>
                <w:color w:val="000000"/>
                <w:sz w:val="21"/>
                <w:szCs w:val="21"/>
              </w:rPr>
              <w:t>.7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DBDAD6C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87.3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0B2E406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(82.8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9</w:t>
            </w:r>
            <w:r>
              <w:rPr>
                <w:rFonts w:cstheme="minorHAnsi"/>
                <w:color w:val="000000"/>
                <w:sz w:val="21"/>
                <w:szCs w:val="21"/>
              </w:rPr>
              <w:t>1.4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9E28136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183D5F3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67.0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9B3A33F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(60.5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73</w:t>
            </w:r>
            <w:r>
              <w:rPr>
                <w:rFonts w:cstheme="minorHAnsi"/>
                <w:color w:val="000000"/>
                <w:sz w:val="21"/>
                <w:szCs w:val="21"/>
              </w:rPr>
              <w:t>.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5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B8A64CE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95.6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74A002A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(92.7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98</w:t>
            </w:r>
            <w:r>
              <w:rPr>
                <w:rFonts w:cstheme="minorHAnsi"/>
                <w:color w:val="000000"/>
                <w:sz w:val="21"/>
                <w:szCs w:val="21"/>
              </w:rPr>
              <w:t>.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4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CF5101E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07825F7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8.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C55511E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(3.0 – 13.6)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015C450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E1917C9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6DDBC5EF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132CC98" w14:textId="77777777" w:rsidR="00F07533" w:rsidRPr="00E212FF" w:rsidRDefault="00F07533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GMT ≥160, %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4DF8CBB" w14:textId="704F057D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0.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F26AD89" w14:textId="6A547E5A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15.3 – 26.2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9DC50AC" w14:textId="3C82DD8E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9.6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40FCE38" w14:textId="0712EEA6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33.0 – 46.2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D671E3A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7FF4F6A" w14:textId="74A4117C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9.7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8968620" w14:textId="31940B23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14.2 – 25.2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1A453B0" w14:textId="598AE211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5.5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82B6D84" w14:textId="7A75B4C3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59.0 – 72.1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5152DFB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891C589" w14:textId="5CCA3968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25.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B53D9F5" w14:textId="5794E415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(16.6 – 35.2)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ADD66E4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AC11F54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655C9721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3455BA9" w14:textId="77777777" w:rsidR="00F07533" w:rsidRPr="00E212FF" w:rsidRDefault="00F07533" w:rsidP="0076794B">
            <w:pPr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6DA235C" w14:textId="77777777" w:rsidR="00F07533" w:rsidRPr="00E212FF" w:rsidRDefault="00F07533" w:rsidP="0076794B">
            <w:pPr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98B4667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F18D049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5FB4575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3A4512C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1CB039D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45676D3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4195FDC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C7F4148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8F83023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45B8568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619C6B0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5E83AF6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92AADDC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30A2DB82" w14:textId="77777777" w:rsidTr="0076794B">
        <w:trPr>
          <w:gridAfter w:val="1"/>
          <w:wAfter w:w="12" w:type="dxa"/>
          <w:trHeight w:val="115"/>
        </w:trPr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C1EAE66" w14:textId="77777777" w:rsidR="00F07533" w:rsidRPr="00E212FF" w:rsidRDefault="00F07533" w:rsidP="0076794B">
            <w:pPr>
              <w:spacing w:after="0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Influenza A(H3N2), Egg-Grown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01537A0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903D449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2F3C238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C6EC60C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0B07CD3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DB1628D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91E8207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26F44D5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1B09252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DEA1FB1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9CEA337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7584D9E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1A6A208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34E5AD81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2CBD274" w14:textId="77777777" w:rsidR="00F07533" w:rsidRPr="00E212FF" w:rsidRDefault="00F07533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GMT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055B03E" w14:textId="4134DEBA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3.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256F6FE" w14:textId="61FC82D9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55.7 – 72.7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D4E3828" w14:textId="120AF68E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55.9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CCD0DC1" w14:textId="4C449F1B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136.4 – 178.0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19579EF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E7390FB" w14:textId="5BDF82A8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28DA7C7" w14:textId="19E1E684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51.5 – 67.6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F6A58C8" w14:textId="0B32C9D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41.9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DCC22D" w14:textId="640709DD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211.1 – 277.0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9122A2A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8E863BA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646A193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EB1576D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473ADF8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(1.3 – 1.9)</w:t>
            </w:r>
          </w:p>
        </w:tc>
      </w:tr>
      <w:tr w:rsidR="0076794B" w:rsidRPr="00E212FF" w14:paraId="048E47C1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A3E005B" w14:textId="77777777" w:rsidR="00F07533" w:rsidRPr="00E212FF" w:rsidRDefault="00F07533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Mean-Fold Rise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7A0A2BC" w14:textId="77777777" w:rsidR="00F07533" w:rsidRPr="00E212FF" w:rsidRDefault="00F07533" w:rsidP="0076794B">
            <w:pPr>
              <w:spacing w:after="0"/>
              <w:ind w:firstLineChars="200" w:firstLine="420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88FF3EB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58D4E3E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2.</w:t>
            </w:r>
            <w:r>
              <w:rPr>
                <w:rFonts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8FF927C" w14:textId="2D099E0A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(2.</w:t>
            </w:r>
            <w:r>
              <w:rPr>
                <w:rFonts w:cstheme="minorHAnsi"/>
                <w:color w:val="000000"/>
                <w:sz w:val="21"/>
                <w:szCs w:val="21"/>
              </w:rPr>
              <w:t>0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cstheme="minorHAnsi"/>
                <w:color w:val="000000"/>
                <w:sz w:val="21"/>
                <w:szCs w:val="21"/>
              </w:rPr>
              <w:t>– 3.0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FA3A9CF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4B679B0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76728C9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B946450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6D91ADE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(3.4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5</w:t>
            </w:r>
            <w:r>
              <w:rPr>
                <w:rFonts w:cstheme="minorHAnsi"/>
                <w:color w:val="000000"/>
                <w:sz w:val="21"/>
                <w:szCs w:val="21"/>
              </w:rPr>
              <w:t>.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0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1E88D45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18042A5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0897EB8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5CF3D53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A7062E2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2B33D45B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1636DCF" w14:textId="77777777" w:rsidR="00F07533" w:rsidRPr="00E212FF" w:rsidRDefault="00F07533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Seroconversion, %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E788EF7" w14:textId="77777777" w:rsidR="00F07533" w:rsidRPr="00E212FF" w:rsidRDefault="00F07533" w:rsidP="0076794B">
            <w:pPr>
              <w:spacing w:after="0"/>
              <w:ind w:firstLineChars="200" w:firstLine="420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21181BB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4AAC144" w14:textId="3BEA6538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5.4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5C541D9" w14:textId="3834E6E9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28.9 – 42.2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B7BC3C5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61267A2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B1E907D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99CEB1" w14:textId="717DBB32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6.7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9B60D9" w14:textId="1F28A04C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49.8 – 63.5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CDF4B1B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D5148C4" w14:textId="73AACF35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1.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26147B7" w14:textId="6A587AD2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11.9 – 30.7)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9092060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E2C0E77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62EBB731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E667AE6" w14:textId="77777777" w:rsidR="00F07533" w:rsidRPr="00E212FF" w:rsidRDefault="00F07533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GMT ≥40, %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C85D393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84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512785B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(</w:t>
            </w:r>
            <w:r>
              <w:rPr>
                <w:rFonts w:cstheme="minorHAnsi"/>
                <w:color w:val="000000"/>
                <w:sz w:val="21"/>
                <w:szCs w:val="21"/>
              </w:rPr>
              <w:t>79.0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cstheme="minorHAnsi"/>
                <w:color w:val="000000"/>
                <w:sz w:val="21"/>
                <w:szCs w:val="21"/>
              </w:rPr>
              <w:t>88.9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0A01F9C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97.</w:t>
            </w:r>
            <w:r>
              <w:rPr>
                <w:rFonts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9E99AE1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(9</w:t>
            </w:r>
            <w:r>
              <w:rPr>
                <w:rFonts w:cstheme="minorHAnsi"/>
                <w:color w:val="000000"/>
                <w:sz w:val="21"/>
                <w:szCs w:val="21"/>
              </w:rPr>
              <w:t>4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.</w:t>
            </w:r>
            <w:r>
              <w:rPr>
                <w:rFonts w:cstheme="minorHAnsi"/>
                <w:color w:val="000000"/>
                <w:sz w:val="21"/>
                <w:szCs w:val="21"/>
              </w:rPr>
              <w:t>9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99</w:t>
            </w:r>
            <w:r>
              <w:rPr>
                <w:rFonts w:cstheme="minorHAnsi"/>
                <w:color w:val="000000"/>
                <w:sz w:val="21"/>
                <w:szCs w:val="21"/>
              </w:rPr>
              <w:t>.4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1E7A992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F60F504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75.9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5A49662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(70.0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81</w:t>
            </w:r>
            <w:r>
              <w:rPr>
                <w:rFonts w:cstheme="minorHAnsi"/>
                <w:color w:val="000000"/>
                <w:sz w:val="21"/>
                <w:szCs w:val="21"/>
              </w:rPr>
              <w:t>.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8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62A1839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97.5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7F02EC1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(95.4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99</w:t>
            </w:r>
            <w:r>
              <w:rPr>
                <w:rFonts w:cstheme="minorHAnsi"/>
                <w:color w:val="000000"/>
                <w:sz w:val="21"/>
                <w:szCs w:val="21"/>
              </w:rPr>
              <w:t>.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7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43E791B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BB8D63A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CFF4B9B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color w:val="000000"/>
                <w:sz w:val="21"/>
                <w:szCs w:val="21"/>
              </w:rPr>
              <w:t>(-2.7 – 3.5)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9045FAA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7D6B507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30282FCA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7DFB0FD" w14:textId="77777777" w:rsidR="00F07533" w:rsidRPr="00E212FF" w:rsidRDefault="00F07533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GMT ≥160, %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B9599C0" w14:textId="05E79023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6.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5382B4D" w14:textId="244310DA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20.5 – 32.4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6E1E690" w14:textId="2509EBC2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3.7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35707FD" w14:textId="6B45DAE5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57.2 – 70.2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CDA617B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0DA8D16" w14:textId="4654F266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8.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638A4B" w14:textId="5DD4061B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21.9 – 34.3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BD181F" w14:textId="67E47F9C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9.3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530B91" w14:textId="3B1863CC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73.7 – 84.9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DEF9D42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C70AFD0" w14:textId="1F3A0CC0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15.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A15994C" w14:textId="660C2669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(7.1 – 24.2)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9A6F78A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5733796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2C9FED1A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0BE1800" w14:textId="77777777" w:rsidR="00F07533" w:rsidRPr="00E212FF" w:rsidRDefault="00F07533" w:rsidP="0076794B">
            <w:pPr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7AB73A4" w14:textId="77777777" w:rsidR="00F07533" w:rsidRPr="00E212FF" w:rsidRDefault="00F07533" w:rsidP="0076794B">
            <w:pPr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7804AE5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FC617BF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D89CB15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A40D686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47289C1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91B7800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DD74507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680241D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CF64F11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044138B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EAEA990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DABF2FE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895F9E0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505F4682" w14:textId="77777777" w:rsidTr="0076794B">
        <w:trPr>
          <w:gridAfter w:val="1"/>
          <w:wAfter w:w="12" w:type="dxa"/>
          <w:trHeight w:val="115"/>
        </w:trPr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E57D97D" w14:textId="77777777" w:rsidR="00F07533" w:rsidRPr="00E212FF" w:rsidRDefault="00F07533" w:rsidP="0076794B">
            <w:pPr>
              <w:spacing w:after="0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Influenza A(H3N2), Cell-Grown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B3F381F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358E171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3CD8046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DBEB734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886FB17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D5B79D9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95E412A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FF6BF1A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80E0FED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E85DBE1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05105FA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F5F2D5A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15B8DE5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6945087A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220CB88" w14:textId="77777777" w:rsidR="00F07533" w:rsidRPr="00E212FF" w:rsidRDefault="00F07533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GMT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F2D063B" w14:textId="6F091B52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1.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D54FFF1" w14:textId="3D7C1A68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27.7 – 35.4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0EB99CB" w14:textId="784D85AA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82.4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977C109" w14:textId="175006A4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72.9 – 93.1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2354A43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16EDDEF" w14:textId="684CCA0F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0.4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544DB64" w14:textId="32D6CCDA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26.8 – 34.5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DA13C55" w14:textId="058ED70A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85.3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945AC6" w14:textId="49ED47D1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163.4 – 210.1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F6B4C39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2580EF0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741B3C8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E9AA1AC" w14:textId="3C3B18C3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D394627" w14:textId="2DA0C7AD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(1.0 – 2.7)</w:t>
            </w:r>
          </w:p>
        </w:tc>
      </w:tr>
      <w:tr w:rsidR="0076794B" w:rsidRPr="00E212FF" w14:paraId="06C94E48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8632702" w14:textId="77777777" w:rsidR="00F07533" w:rsidRPr="00E212FF" w:rsidRDefault="00F07533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Mean-Fold Rise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EDC46C7" w14:textId="77777777" w:rsidR="00F07533" w:rsidRPr="00E212FF" w:rsidRDefault="00F07533" w:rsidP="0076794B">
            <w:pPr>
              <w:spacing w:after="0"/>
              <w:ind w:firstLineChars="200" w:firstLine="420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3940BF8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19C1477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2.</w:t>
            </w:r>
            <w:r>
              <w:rPr>
                <w:rFonts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BC9FE3D" w14:textId="380AA725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(2.</w:t>
            </w:r>
            <w:r>
              <w:rPr>
                <w:rFonts w:cstheme="minorHAnsi"/>
                <w:color w:val="000000"/>
                <w:sz w:val="21"/>
                <w:szCs w:val="21"/>
              </w:rPr>
              <w:t>6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3</w:t>
            </w:r>
            <w:r>
              <w:rPr>
                <w:rFonts w:cstheme="minorHAnsi"/>
                <w:color w:val="000000"/>
                <w:sz w:val="21"/>
                <w:szCs w:val="21"/>
              </w:rPr>
              <w:t>.1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F2B17F1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34251B8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245B929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7DD585F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6.1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19425BC" w14:textId="22DF66A8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(5.1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7</w:t>
            </w:r>
            <w:r>
              <w:rPr>
                <w:rFonts w:cstheme="minorHAnsi"/>
                <w:color w:val="000000"/>
                <w:sz w:val="21"/>
                <w:szCs w:val="21"/>
              </w:rPr>
              <w:t>.3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B783C18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EA6314C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8BE0804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D4643B0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B9FA6A9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0E42063E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3CCCC10" w14:textId="77777777" w:rsidR="00F07533" w:rsidRPr="00E212FF" w:rsidRDefault="00F07533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Seroconversion, %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2BD6C97" w14:textId="77777777" w:rsidR="00F07533" w:rsidRPr="00E212FF" w:rsidRDefault="00F07533" w:rsidP="0076794B">
            <w:pPr>
              <w:spacing w:after="0"/>
              <w:ind w:firstLineChars="200" w:firstLine="420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7FB8A31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7F12928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41.0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9C4B594" w14:textId="0C289B55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(</w:t>
            </w:r>
            <w:r>
              <w:rPr>
                <w:rFonts w:cstheme="minorHAnsi"/>
                <w:color w:val="000000"/>
                <w:sz w:val="21"/>
                <w:szCs w:val="21"/>
              </w:rPr>
              <w:t>34.4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cstheme="minorHAnsi"/>
                <w:color w:val="000000"/>
                <w:sz w:val="21"/>
                <w:szCs w:val="21"/>
              </w:rPr>
              <w:t>47.7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A76C4A2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9625AD5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D43915D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42CA3E2" w14:textId="62917ACF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76.4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F97DBC2" w14:textId="060EBA43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(7</w:t>
            </w:r>
            <w:r w:rsidR="003D7E10">
              <w:rPr>
                <w:rFonts w:cstheme="minorHAnsi"/>
                <w:color w:val="000000"/>
                <w:sz w:val="21"/>
                <w:szCs w:val="21"/>
              </w:rPr>
              <w:t>0.5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cstheme="minorHAnsi"/>
                <w:color w:val="000000"/>
                <w:sz w:val="21"/>
                <w:szCs w:val="21"/>
              </w:rPr>
              <w:t>8</w:t>
            </w:r>
            <w:r w:rsidR="003D7E10">
              <w:rPr>
                <w:rFonts w:cstheme="minorHAnsi"/>
                <w:color w:val="000000"/>
                <w:sz w:val="21"/>
                <w:szCs w:val="21"/>
              </w:rPr>
              <w:t>2.2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FD68654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3EC3116" w14:textId="33BFE2FB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3</w:t>
            </w:r>
            <w:r w:rsidR="003D7E10"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5.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723FA66" w14:textId="19CEFE98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(2</w:t>
            </w:r>
            <w:r w:rsidR="003D7E10"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6.5</w:t>
            </w: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 xml:space="preserve"> – 4</w:t>
            </w:r>
            <w:r w:rsidR="003D7E10"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4.2</w:t>
            </w: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A49F9FE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3083E12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334FACA3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5F639DD" w14:textId="77777777" w:rsidR="00F07533" w:rsidRPr="00E212FF" w:rsidRDefault="00F07533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GMT ≥40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21695C0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56.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77B9EA5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(</w:t>
            </w:r>
            <w:r>
              <w:rPr>
                <w:rFonts w:cstheme="minorHAnsi"/>
                <w:color w:val="000000"/>
                <w:sz w:val="21"/>
                <w:szCs w:val="21"/>
              </w:rPr>
              <w:t>49.5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cstheme="minorHAnsi"/>
                <w:color w:val="000000"/>
                <w:sz w:val="21"/>
                <w:szCs w:val="21"/>
              </w:rPr>
              <w:t>62.8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C820D1D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88.</w:t>
            </w:r>
            <w:r>
              <w:rPr>
                <w:rFonts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43DDDF6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(</w:t>
            </w:r>
            <w:r>
              <w:rPr>
                <w:rFonts w:cstheme="minorHAnsi"/>
                <w:color w:val="000000"/>
                <w:sz w:val="21"/>
                <w:szCs w:val="21"/>
              </w:rPr>
              <w:t>83.9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92</w:t>
            </w:r>
            <w:r>
              <w:rPr>
                <w:rFonts w:cstheme="minorHAnsi"/>
                <w:color w:val="000000"/>
                <w:sz w:val="21"/>
                <w:szCs w:val="21"/>
              </w:rPr>
              <w:t>.6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4790AB2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29C30D2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58.6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D09C02E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(51.9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65</w:t>
            </w:r>
            <w:r>
              <w:rPr>
                <w:rFonts w:cstheme="minorHAnsi"/>
                <w:color w:val="000000"/>
                <w:sz w:val="21"/>
                <w:szCs w:val="21"/>
              </w:rPr>
              <w:t>.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4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A1E8105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96.1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F4894A0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(93.4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98</w:t>
            </w:r>
            <w:r>
              <w:rPr>
                <w:rFonts w:cstheme="minorHAnsi"/>
                <w:color w:val="000000"/>
                <w:sz w:val="21"/>
                <w:szCs w:val="21"/>
              </w:rPr>
              <w:t>.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7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E7AA8F8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2B1330C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7.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3001E11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(2.8 – 13.0)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68E2952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6D42301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07D7BD15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29EC9CD" w14:textId="77777777" w:rsidR="003D7E10" w:rsidRPr="00E212FF" w:rsidRDefault="003D7E10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GMT ≥160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0B0761E" w14:textId="66468ED0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CB04307" w14:textId="5ED62DBE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0.3 – 4.4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1082D32" w14:textId="48CF74A1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0.7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BAC635" w14:textId="57468A5D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24.5 – 36.9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552C070" w14:textId="77777777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2AD52B8" w14:textId="7E51B0BD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E4B2202" w14:textId="305D6CBC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0.9 – 6.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3644CF0" w14:textId="12A730E6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5.5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9E88573" w14:textId="371BB75A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59.0 – 72.1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8548D22" w14:textId="77777777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EB70A98" w14:textId="77777777" w:rsidR="003D7E10" w:rsidRPr="0076794B" w:rsidRDefault="003D7E10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34.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F1E60BB" w14:textId="77777777" w:rsidR="003D7E10" w:rsidRPr="0076794B" w:rsidRDefault="003D7E10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(25.8 – 43.9)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B71B4FB" w14:textId="77777777" w:rsidR="003D7E10" w:rsidRPr="0076794B" w:rsidRDefault="003D7E10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438F33A" w14:textId="77777777" w:rsidR="003D7E10" w:rsidRPr="0076794B" w:rsidRDefault="003D7E10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7E670156" w14:textId="77777777" w:rsidTr="0076794B">
        <w:trPr>
          <w:gridAfter w:val="1"/>
          <w:wAfter w:w="15" w:type="dxa"/>
          <w:trHeight w:val="64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A7D8D44" w14:textId="77777777" w:rsidR="00F07533" w:rsidRPr="00E212FF" w:rsidRDefault="00F07533" w:rsidP="0076794B">
            <w:pPr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DA16436" w14:textId="77777777" w:rsidR="00F07533" w:rsidRPr="00E212FF" w:rsidRDefault="00F07533" w:rsidP="0076794B">
            <w:pPr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38E44DB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3F46C36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2E827C3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F4A3D01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E132F0C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100B77B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38B8E2D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BDA196E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90E8870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D94E91C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4BFA865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7AC00A3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CA12DCD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6F0C9DED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0AB47C9" w14:textId="77777777" w:rsidR="00F07533" w:rsidRPr="00E212FF" w:rsidRDefault="00F07533" w:rsidP="0076794B">
            <w:pPr>
              <w:spacing w:after="0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Influenza B(Victoria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5EDDA7C" w14:textId="77777777" w:rsidR="00F07533" w:rsidRPr="00E212FF" w:rsidRDefault="00F07533" w:rsidP="0076794B">
            <w:pPr>
              <w:spacing w:after="0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0E3B98A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B51AB96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7308C21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C7CCABE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A7AC56B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2F49761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C60213A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EE7A8BC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840E5AC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CB7EC3A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6EE2065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85DACCB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CBAA305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2B9B31A7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2138642" w14:textId="77777777" w:rsidR="003D7E10" w:rsidRPr="00E212FF" w:rsidRDefault="003D7E10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GMT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21260E0" w14:textId="40AEF78D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4.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61B557B" w14:textId="3D39B9F4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47.1 – 62.8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1AB1CF0" w14:textId="0A53F0BC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C81E115" w14:textId="31318E34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68.4 – 91.3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DA49775" w14:textId="77777777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E533027" w14:textId="0007E38A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8.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86B4168" w14:textId="209248ED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41.7 - 55.4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5B8E25D" w14:textId="6EC1F156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89.5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0D0CA5F" w14:textId="3FD4F24D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77.7 - 103.2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4F08E62" w14:textId="77777777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B93006B" w14:textId="77777777" w:rsidR="003D7E10" w:rsidRPr="0076794B" w:rsidRDefault="003D7E10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183F945" w14:textId="77777777" w:rsidR="003D7E10" w:rsidRPr="0076794B" w:rsidRDefault="003D7E10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EFE6ADD" w14:textId="77777777" w:rsidR="003D7E10" w:rsidRPr="0076794B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1566CDD" w14:textId="77777777" w:rsidR="003D7E10" w:rsidRPr="0076794B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color w:val="000000"/>
                <w:sz w:val="21"/>
                <w:szCs w:val="21"/>
              </w:rPr>
              <w:t>(0.9 – 1.4)</w:t>
            </w:r>
          </w:p>
        </w:tc>
      </w:tr>
      <w:tr w:rsidR="0076794B" w:rsidRPr="00E212FF" w14:paraId="41D3A8D6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BCCA590" w14:textId="77777777" w:rsidR="00F07533" w:rsidRPr="00E212FF" w:rsidRDefault="00F07533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Mean-Fold Rise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4F8739B" w14:textId="77777777" w:rsidR="00F07533" w:rsidRPr="00E212FF" w:rsidRDefault="00F07533" w:rsidP="0076794B">
            <w:pPr>
              <w:spacing w:after="0"/>
              <w:ind w:firstLineChars="200" w:firstLine="420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A77E988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546F9B8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1.</w:t>
            </w:r>
            <w:r>
              <w:rPr>
                <w:rFonts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EE6F6A9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(1.2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1</w:t>
            </w:r>
            <w:r>
              <w:rPr>
                <w:rFonts w:cstheme="minorHAnsi"/>
                <w:color w:val="000000"/>
                <w:sz w:val="21"/>
                <w:szCs w:val="21"/>
              </w:rPr>
              <w:t>.8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D91A409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74EC3D0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3BAD489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1785AAC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13B363A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(1.5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2</w:t>
            </w:r>
            <w:r>
              <w:rPr>
                <w:rFonts w:cstheme="minorHAnsi"/>
                <w:color w:val="000000"/>
                <w:sz w:val="21"/>
                <w:szCs w:val="21"/>
              </w:rPr>
              <w:t>.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3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79C1C51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AF75A0B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E463356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62C2DD4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7E6F1B7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5D1DAC25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000EBC9" w14:textId="77777777" w:rsidR="00F07533" w:rsidRPr="00E212FF" w:rsidRDefault="00F07533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Seroconversion, %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E627A40" w14:textId="77777777" w:rsidR="00F07533" w:rsidRPr="00E212FF" w:rsidRDefault="00F07533" w:rsidP="0076794B">
            <w:pPr>
              <w:spacing w:after="0"/>
              <w:ind w:firstLineChars="200" w:firstLine="420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2F8C962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D52903E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9.0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374539E" w14:textId="524779EE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(5.</w:t>
            </w:r>
            <w:r w:rsidR="003D7E10">
              <w:rPr>
                <w:rFonts w:cstheme="minorHAnsi"/>
                <w:color w:val="000000"/>
                <w:sz w:val="21"/>
                <w:szCs w:val="21"/>
              </w:rPr>
              <w:t>1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– </w:t>
            </w:r>
            <w:r>
              <w:rPr>
                <w:rFonts w:cstheme="minorHAnsi"/>
                <w:color w:val="000000"/>
                <w:sz w:val="21"/>
                <w:szCs w:val="21"/>
              </w:rPr>
              <w:t>1</w:t>
            </w:r>
            <w:r w:rsidR="003D7E10">
              <w:rPr>
                <w:rFonts w:cstheme="minorHAnsi"/>
                <w:color w:val="000000"/>
                <w:sz w:val="21"/>
                <w:szCs w:val="21"/>
              </w:rPr>
              <w:t>2.8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0B8BDF9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A5CD0AD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5BE40CF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EC9155F" w14:textId="554A6A91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18.</w:t>
            </w:r>
            <w:r w:rsidR="003D7E10">
              <w:rPr>
                <w:rFonts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345C4FD" w14:textId="66D615E4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(12.</w:t>
            </w:r>
            <w:r w:rsidR="003D7E10">
              <w:rPr>
                <w:rFonts w:cstheme="minorHAnsi"/>
                <w:color w:val="000000"/>
                <w:sz w:val="21"/>
                <w:szCs w:val="21"/>
              </w:rPr>
              <w:t>9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23</w:t>
            </w:r>
            <w:r>
              <w:rPr>
                <w:rFonts w:cstheme="minorHAnsi"/>
                <w:color w:val="000000"/>
                <w:sz w:val="21"/>
                <w:szCs w:val="21"/>
              </w:rPr>
              <w:t>.</w:t>
            </w:r>
            <w:r w:rsidR="003D7E10">
              <w:rPr>
                <w:rFonts w:cstheme="minorHAnsi"/>
                <w:color w:val="000000"/>
                <w:sz w:val="21"/>
                <w:szCs w:val="21"/>
              </w:rPr>
              <w:t>5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6A2F1D4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4243CA4" w14:textId="31EDC42C" w:rsidR="00F07533" w:rsidRPr="0076794B" w:rsidRDefault="003D7E10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9.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D372543" w14:textId="48B3F1F5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(2.</w:t>
            </w:r>
            <w:r w:rsidR="003D7E10"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7</w:t>
            </w: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 xml:space="preserve"> – 15.</w:t>
            </w:r>
            <w:r w:rsidR="003D7E10"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8</w:t>
            </w: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79D5255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96C5C4C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216DAFC6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661EDCB" w14:textId="77777777" w:rsidR="003D7E10" w:rsidRPr="00E212FF" w:rsidRDefault="003D7E10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lastRenderedPageBreak/>
              <w:t>GMT ≥40, %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5EC633C" w14:textId="376B3303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0.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8A7AA25" w14:textId="347B2C56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64.6 – 76.9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33733DF" w14:textId="39F14997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83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7CDB119" w14:textId="53364491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78.0 – 88.1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9100A09" w14:textId="77777777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5DE212" w14:textId="35CC3070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7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7B6AE78" w14:textId="2E0F6554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60.5 – 73.5 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6501AF1" w14:textId="6ED768D3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84.7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A26783B" w14:textId="342944EC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79.8 – 89.7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0DF1966" w14:textId="77777777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9DE06BF" w14:textId="4A9C4163" w:rsidR="003D7E10" w:rsidRPr="0076794B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5B572B4" w14:textId="5FBCA4E4" w:rsidR="003D7E10" w:rsidRPr="0076794B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color w:val="000000"/>
                <w:sz w:val="21"/>
                <w:szCs w:val="21"/>
              </w:rPr>
              <w:t>(-5.4 – 8.8)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CFE33E7" w14:textId="77777777" w:rsidR="003D7E10" w:rsidRPr="0076794B" w:rsidRDefault="003D7E10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F19F234" w14:textId="77777777" w:rsidR="003D7E10" w:rsidRPr="0076794B" w:rsidRDefault="003D7E10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2F377E14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7FD1494" w14:textId="77777777" w:rsidR="003D7E10" w:rsidRPr="00E212FF" w:rsidRDefault="003D7E10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GMT ≥160, %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30B167C" w14:textId="324E7947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4.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B6A46AD" w14:textId="2524E2EA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18.7 – 30.3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7261418" w14:textId="172A1829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ADDADDD" w14:textId="68414442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27.6 – 40.3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563ECA0" w14:textId="77777777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5797AFD" w14:textId="3C3928C1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9.7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06FEC9E" w14:textId="132A5166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14.2 – 25.2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0D51F6D" w14:textId="6242D364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9.9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234AA7" w14:textId="662BA874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33.2 – 46.6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3F3A908" w14:textId="77777777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5A87E60" w14:textId="65F0127D" w:rsidR="003D7E10" w:rsidRPr="0076794B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color w:val="000000"/>
                <w:sz w:val="21"/>
                <w:szCs w:val="21"/>
              </w:rPr>
              <w:t>5.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C04D83A" w14:textId="6D2AAEA1" w:rsidR="003D7E10" w:rsidRPr="0076794B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color w:val="000000"/>
                <w:sz w:val="21"/>
                <w:szCs w:val="21"/>
              </w:rPr>
              <w:t>(-3.3 – 15.2)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0E8217A" w14:textId="77777777" w:rsidR="003D7E10" w:rsidRPr="0076794B" w:rsidRDefault="003D7E10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45941A0" w14:textId="77777777" w:rsidR="003D7E10" w:rsidRPr="0076794B" w:rsidRDefault="003D7E10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4774F216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EEC8EC4" w14:textId="77777777" w:rsidR="00F07533" w:rsidRPr="00E212FF" w:rsidRDefault="00F07533" w:rsidP="0076794B">
            <w:pPr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42DFCAC" w14:textId="77777777" w:rsidR="00F07533" w:rsidRPr="00E212FF" w:rsidRDefault="00F07533" w:rsidP="0076794B">
            <w:pPr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3433BEA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55E22ED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76EAA4D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B883265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3025882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C0A4AF7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1EADA78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9CC076F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345FEFF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F545606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17518C5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4440951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1265AC4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138EB7F8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C780A82" w14:textId="77777777" w:rsidR="00F07533" w:rsidRPr="00E212FF" w:rsidRDefault="00F07533" w:rsidP="0076794B">
            <w:pPr>
              <w:spacing w:after="0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Influenza B(Yamagata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438193B" w14:textId="77777777" w:rsidR="00F07533" w:rsidRPr="00E212FF" w:rsidRDefault="00F07533" w:rsidP="0076794B">
            <w:pPr>
              <w:spacing w:after="0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72CDDF4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F4B943C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1829D48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AD8CB0B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9F23073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B39823F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84675E3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2257ED9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3802E90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7871B16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526ED7C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171ADB9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1227FD4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51759BDC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534514D" w14:textId="77777777" w:rsidR="003D7E10" w:rsidRPr="00E212FF" w:rsidRDefault="003D7E10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GMT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31FD742" w14:textId="063ED34D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0.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791C21D" w14:textId="4003F93F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61.1 – 81.2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D0A2C8" w14:textId="38C6E48A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08.4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801C119" w14:textId="7429D0AE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94.0 – 125.1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659D23E" w14:textId="77777777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EE37F85" w14:textId="787E8BC2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9.8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89FF9D8" w14:textId="34DDDA12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60.3 – 80.6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C4095DA" w14:textId="47265723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91.1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4C1C9D9" w14:textId="215E17C6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165.2 – 221.0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9697B33" w14:textId="77777777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EA8268C" w14:textId="77777777" w:rsidR="003D7E10" w:rsidRPr="0076794B" w:rsidRDefault="003D7E10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3DBAC97" w14:textId="77777777" w:rsidR="003D7E10" w:rsidRPr="0076794B" w:rsidRDefault="003D7E10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D78EDA1" w14:textId="77777777" w:rsidR="003D7E10" w:rsidRPr="0076794B" w:rsidRDefault="003D7E10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3410BFC" w14:textId="77777777" w:rsidR="003D7E10" w:rsidRPr="0076794B" w:rsidRDefault="003D7E10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(1.4 – 2.2)</w:t>
            </w:r>
          </w:p>
        </w:tc>
      </w:tr>
      <w:tr w:rsidR="0076794B" w:rsidRPr="00E212FF" w14:paraId="6167DCC0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7E9348B" w14:textId="77777777" w:rsidR="00F07533" w:rsidRPr="00E212FF" w:rsidRDefault="00F07533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Mean-Fold Rise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891885F" w14:textId="77777777" w:rsidR="00F07533" w:rsidRPr="00E212FF" w:rsidRDefault="00F07533" w:rsidP="0076794B">
            <w:pPr>
              <w:spacing w:after="0"/>
              <w:ind w:firstLineChars="200" w:firstLine="420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229701D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ABEECF0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9949C51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(1.3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1</w:t>
            </w:r>
            <w:r>
              <w:rPr>
                <w:rFonts w:cstheme="minorHAnsi"/>
                <w:color w:val="000000"/>
                <w:sz w:val="21"/>
                <w:szCs w:val="21"/>
              </w:rPr>
              <w:t>.9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53D7CD4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2EAD410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5D65E2E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BE7C18F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4F9634A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(2.2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3</w:t>
            </w:r>
            <w:r>
              <w:rPr>
                <w:rFonts w:cstheme="minorHAnsi"/>
                <w:color w:val="000000"/>
                <w:sz w:val="21"/>
                <w:szCs w:val="21"/>
              </w:rPr>
              <w:t>.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4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E62EDA4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4438BAA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E51BF7D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12C0A3B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19161F6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188CF149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</w:tcPr>
          <w:p w14:paraId="688CAF67" w14:textId="77777777" w:rsidR="003D7E10" w:rsidRPr="00E212FF" w:rsidRDefault="003D7E10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Seroconversion, %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</w:tcPr>
          <w:p w14:paraId="7831F3B5" w14:textId="77777777" w:rsidR="003D7E10" w:rsidRPr="00E212FF" w:rsidRDefault="003D7E10" w:rsidP="0076794B">
            <w:pPr>
              <w:spacing w:after="0"/>
              <w:ind w:firstLineChars="200" w:firstLine="420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</w:tcPr>
          <w:p w14:paraId="2F5F592C" w14:textId="77777777" w:rsidR="003D7E10" w:rsidRPr="00E212FF" w:rsidRDefault="003D7E10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77ECAE8B" w14:textId="69DB60D3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3.7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4DF1083A" w14:textId="49777173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9.1 – 18.3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</w:tcPr>
          <w:p w14:paraId="32D56B1E" w14:textId="77777777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</w:tcPr>
          <w:p w14:paraId="407B33C4" w14:textId="77777777" w:rsidR="003D7E10" w:rsidRPr="00E212FF" w:rsidRDefault="003D7E10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</w:tcPr>
          <w:p w14:paraId="517DC62F" w14:textId="77777777" w:rsidR="003D7E10" w:rsidRPr="00E212FF" w:rsidRDefault="003D7E10" w:rsidP="0076794B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6128ED10" w14:textId="54C7681B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7A1B5F8B" w14:textId="2BC65F43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30.3 – 43.6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</w:tcPr>
          <w:p w14:paraId="072D4472" w14:textId="77777777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</w:tcPr>
          <w:p w14:paraId="6EA78115" w14:textId="0389E10A" w:rsidR="003D7E10" w:rsidRPr="0076794B" w:rsidRDefault="003D7E10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23.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</w:tcPr>
          <w:p w14:paraId="2B100142" w14:textId="2FD0B39D" w:rsidR="003D7E10" w:rsidRPr="0076794B" w:rsidRDefault="003D7E10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(15.2 – 31.4)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</w:tcPr>
          <w:p w14:paraId="200D19EB" w14:textId="77777777" w:rsidR="003D7E10" w:rsidRPr="0076794B" w:rsidRDefault="003D7E10" w:rsidP="0076794B">
            <w:pPr>
              <w:spacing w:after="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</w:tcPr>
          <w:p w14:paraId="31A81727" w14:textId="77777777" w:rsidR="003D7E10" w:rsidRPr="0076794B" w:rsidRDefault="003D7E10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2CC12854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211473F" w14:textId="77777777" w:rsidR="00F07533" w:rsidRPr="00E212FF" w:rsidRDefault="00F07533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GMT ≥40, % (95% CI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BE731E7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83.</w:t>
            </w:r>
            <w:r>
              <w:rPr>
                <w:rFonts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F7221B2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(</w:t>
            </w:r>
            <w:r>
              <w:rPr>
                <w:rFonts w:cstheme="minorHAnsi"/>
                <w:color w:val="000000"/>
                <w:sz w:val="21"/>
                <w:szCs w:val="21"/>
              </w:rPr>
              <w:t>78.0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88</w:t>
            </w:r>
            <w:r>
              <w:rPr>
                <w:rFonts w:cstheme="minorHAnsi"/>
                <w:color w:val="000000"/>
                <w:sz w:val="21"/>
                <w:szCs w:val="21"/>
              </w:rPr>
              <w:t>.1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88354AD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90.</w:t>
            </w:r>
            <w:r>
              <w:rPr>
                <w:rFonts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1542E5D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(8</w:t>
            </w:r>
            <w:r>
              <w:rPr>
                <w:rFonts w:cstheme="minorHAnsi"/>
                <w:color w:val="000000"/>
                <w:sz w:val="21"/>
                <w:szCs w:val="21"/>
              </w:rPr>
              <w:t>6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.1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cstheme="minorHAnsi"/>
                <w:color w:val="000000"/>
                <w:sz w:val="21"/>
                <w:szCs w:val="21"/>
              </w:rPr>
              <w:t>94.1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583847F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17EC664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83.7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78DC465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(78.7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88</w:t>
            </w:r>
            <w:r>
              <w:rPr>
                <w:rFonts w:cstheme="minorHAnsi"/>
                <w:color w:val="000000"/>
                <w:sz w:val="21"/>
                <w:szCs w:val="21"/>
              </w:rPr>
              <w:t>.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8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4B416E7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97.0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BDF8F4F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(94.7 </w:t>
            </w:r>
            <w:r>
              <w:rPr>
                <w:rFonts w:cstheme="minorHAnsi"/>
                <w:color w:val="000000"/>
                <w:sz w:val="21"/>
                <w:szCs w:val="21"/>
              </w:rPr>
              <w:t>–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 xml:space="preserve"> 99</w:t>
            </w:r>
            <w:r>
              <w:rPr>
                <w:rFonts w:cstheme="minorHAnsi"/>
                <w:color w:val="000000"/>
                <w:sz w:val="21"/>
                <w:szCs w:val="21"/>
              </w:rPr>
              <w:t>.</w:t>
            </w:r>
            <w:r w:rsidRPr="00E212FF">
              <w:rPr>
                <w:rFonts w:cstheme="minorHAnsi"/>
                <w:color w:val="000000"/>
                <w:sz w:val="21"/>
                <w:szCs w:val="21"/>
              </w:rPr>
              <w:t>4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A89990C" w14:textId="77777777" w:rsidR="00F07533" w:rsidRPr="00E212FF" w:rsidRDefault="00F07533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BC148E9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7.0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116ED89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(2.3 – 11.6)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7A360E8" w14:textId="77777777" w:rsidR="00F07533" w:rsidRPr="0076794B" w:rsidRDefault="00F07533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1C990B5" w14:textId="77777777" w:rsidR="00F07533" w:rsidRPr="0076794B" w:rsidRDefault="00F07533" w:rsidP="0076794B">
            <w:pPr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</w:tr>
      <w:tr w:rsidR="0076794B" w:rsidRPr="00E212FF" w14:paraId="099CFB0E" w14:textId="77777777" w:rsidTr="0076794B">
        <w:trPr>
          <w:gridAfter w:val="1"/>
          <w:wAfter w:w="15" w:type="dxa"/>
          <w:trHeight w:val="115"/>
        </w:trPr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934D751" w14:textId="77777777" w:rsidR="003D7E10" w:rsidRPr="00E212FF" w:rsidRDefault="003D7E10" w:rsidP="0076794B">
            <w:pPr>
              <w:spacing w:after="0"/>
              <w:ind w:firstLineChars="97" w:firstLine="204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GMT ≥160, % (95% CI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B34FCC4" w14:textId="252F2F74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2.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AD1C9D6" w14:textId="0A4D0942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26.2 – 38.9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390063" w14:textId="77CD379B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0.9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ED0DA83" w14:textId="713684A1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44.2 – 57.7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5BB9DD" w14:textId="17F38F81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2F65129" w14:textId="07EE9C71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8.6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E949817" w14:textId="79B0774E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22.4 – 34.8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59B907B" w14:textId="0E48CFBE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5.5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C02AEB3" w14:textId="0A85D4F8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59.0 – 72.1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DF4F813" w14:textId="77777777" w:rsidR="003D7E10" w:rsidRPr="00E212FF" w:rsidRDefault="003D7E10" w:rsidP="0076794B">
            <w:pPr>
              <w:spacing w:after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212FF">
              <w:rPr>
                <w:rFonts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9DDABB8" w14:textId="28746184" w:rsidR="003D7E10" w:rsidRPr="0076794B" w:rsidRDefault="003D7E10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14.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811A23D" w14:textId="0D6961ED" w:rsidR="003D7E10" w:rsidRPr="0076794B" w:rsidRDefault="003D7E10" w:rsidP="0076794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(5.2 – 24.0)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789C352" w14:textId="77777777" w:rsidR="003D7E10" w:rsidRPr="0076794B" w:rsidRDefault="003D7E10" w:rsidP="0076794B">
            <w:pPr>
              <w:spacing w:after="0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B16ED5F" w14:textId="77777777" w:rsidR="003D7E10" w:rsidRPr="0076794B" w:rsidRDefault="003D7E10" w:rsidP="0076794B">
            <w:pPr>
              <w:spacing w:after="0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6794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</w:tbl>
    <w:bookmarkEnd w:id="0"/>
    <w:p w14:paraId="68F56385" w14:textId="6657FBA2" w:rsidR="004B1E1C" w:rsidRDefault="00F07533">
      <w:pPr>
        <w:rPr>
          <w:rFonts w:cstheme="minorHAnsi"/>
          <w:sz w:val="20"/>
          <w:szCs w:val="20"/>
        </w:rPr>
      </w:pPr>
      <w:r w:rsidRPr="008D0DDE">
        <w:rPr>
          <w:rFonts w:cstheme="minorHAnsi"/>
          <w:sz w:val="20"/>
          <w:szCs w:val="20"/>
        </w:rPr>
        <w:t>Abbreviations:  Quadrivalent inactivated influenza vaccine (IIV4), Quadrivalent recombinant influenza vaccine (RIV4), Geometric mean titer (GMT).</w:t>
      </w:r>
    </w:p>
    <w:p w14:paraId="5A473940" w14:textId="77777777" w:rsidR="003D7E10" w:rsidRDefault="003D7E10">
      <w:pPr>
        <w:rPr>
          <w:rFonts w:cstheme="minorHAnsi"/>
          <w:sz w:val="20"/>
          <w:szCs w:val="20"/>
        </w:rPr>
      </w:pPr>
    </w:p>
    <w:p w14:paraId="17EB865F" w14:textId="77777777" w:rsidR="003D7E10" w:rsidRDefault="003D7E10">
      <w:pPr>
        <w:rPr>
          <w:rFonts w:cstheme="minorHAnsi"/>
          <w:sz w:val="20"/>
          <w:szCs w:val="20"/>
        </w:rPr>
      </w:pPr>
    </w:p>
    <w:p w14:paraId="6AA5953F" w14:textId="77777777" w:rsidR="00A83957" w:rsidRDefault="00A83957">
      <w:pPr>
        <w:rPr>
          <w:rFonts w:cstheme="minorHAnsi"/>
          <w:b/>
          <w:bCs/>
        </w:rPr>
      </w:pPr>
      <w:bookmarkStart w:id="1" w:name="_Hlk156549226"/>
      <w:bookmarkStart w:id="2" w:name="_Hlk161922159"/>
      <w:r>
        <w:rPr>
          <w:rFonts w:cstheme="minorHAnsi"/>
          <w:b/>
          <w:bCs/>
        </w:rPr>
        <w:br w:type="page"/>
      </w:r>
    </w:p>
    <w:p w14:paraId="345AB8CD" w14:textId="572968C8" w:rsidR="003D7E10" w:rsidRDefault="003D7E10" w:rsidP="003D7E10">
      <w:pPr>
        <w:rPr>
          <w:rFonts w:cstheme="minorHAnsi"/>
        </w:rPr>
      </w:pPr>
      <w:r>
        <w:rPr>
          <w:rFonts w:cstheme="minorHAnsi"/>
          <w:b/>
          <w:bCs/>
        </w:rPr>
        <w:lastRenderedPageBreak/>
        <w:t>Supplemental Table 2</w:t>
      </w:r>
      <w:r w:rsidRPr="00A07C1E">
        <w:rPr>
          <w:rFonts w:cstheme="minorHAnsi"/>
          <w:b/>
          <w:bCs/>
        </w:rPr>
        <w:t xml:space="preserve">. </w:t>
      </w:r>
      <w:r w:rsidRPr="003D7E10">
        <w:rPr>
          <w:rFonts w:cstheme="minorHAnsi"/>
        </w:rPr>
        <w:t>Antibody responses pre- and post-vaccination with quadrivalent recombinant protein influenza vaccine (RIV4) and quadrivalent inactivated egg-based influenza vaccine (IIV4) against influenza vaccine reference viruses among participants who received influenza vaccine infrequently (0-2 seasons) or frequently (3-5 seasons) during the prior five seasons</w:t>
      </w:r>
    </w:p>
    <w:tbl>
      <w:tblPr>
        <w:tblW w:w="16986" w:type="dxa"/>
        <w:tblInd w:w="29" w:type="dxa"/>
        <w:tblLook w:val="04A0" w:firstRow="1" w:lastRow="0" w:firstColumn="1" w:lastColumn="0" w:noHBand="0" w:noVBand="1"/>
      </w:tblPr>
      <w:tblGrid>
        <w:gridCol w:w="2457"/>
        <w:gridCol w:w="418"/>
        <w:gridCol w:w="1449"/>
        <w:gridCol w:w="1556"/>
        <w:gridCol w:w="1453"/>
        <w:gridCol w:w="1559"/>
        <w:gridCol w:w="272"/>
        <w:gridCol w:w="418"/>
        <w:gridCol w:w="1385"/>
        <w:gridCol w:w="1556"/>
        <w:gridCol w:w="1349"/>
        <w:gridCol w:w="1558"/>
        <w:gridCol w:w="1556"/>
      </w:tblGrid>
      <w:tr w:rsidR="003D7E10" w:rsidRPr="004C4555" w14:paraId="368F2CBA" w14:textId="77777777" w:rsidTr="0076794B">
        <w:trPr>
          <w:trHeight w:val="70"/>
        </w:trPr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70625F" w14:textId="77777777" w:rsidR="003D7E10" w:rsidRPr="004C4555" w:rsidRDefault="003D7E10" w:rsidP="00217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7A9E71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IV4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1D3D46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C499AC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IV4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81D0C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IV4 vs. IIV4</w:t>
            </w:r>
          </w:p>
        </w:tc>
      </w:tr>
      <w:tr w:rsidR="003D7E10" w:rsidRPr="004C4555" w14:paraId="0F8262A9" w14:textId="77777777" w:rsidTr="0076794B">
        <w:trPr>
          <w:trHeight w:val="664"/>
        </w:trPr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2DB3AD78" w14:textId="77777777" w:rsidR="003D7E10" w:rsidRPr="004C4555" w:rsidRDefault="003D7E10" w:rsidP="002173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requency of vaccinations in prior 5 influenza seasons*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61129C86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220BA8E8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-vaccination GMT (95% CI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345B9929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t-vaccination GMT (95% CI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90F7B4F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 Fold Rise</w:t>
            </w:r>
            <w:r w:rsidRPr="004C4555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 xml:space="preserve">  </w:t>
            </w:r>
            <w:r w:rsidRPr="004C4555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br/>
            </w: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21FA4F22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ost-vaccination GMT ratio </w:t>
            </w:r>
            <w:r w:rsidRPr="004C455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1ABA7F21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7FABDC2B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7F2A4CE3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-vaccination GMT (95% CI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14D496A1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t-vaccination GMT (95% CI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3AA36333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 Fold Rise</w:t>
            </w:r>
            <w:r w:rsidRPr="004C4555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 xml:space="preserve">  </w:t>
            </w:r>
            <w:r w:rsidRPr="004C4555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br/>
            </w: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292164A9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ost-vaccination GMT ratio </w:t>
            </w:r>
            <w:r w:rsidRPr="004C455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F65AA" w14:textId="77777777" w:rsidR="003D7E10" w:rsidRDefault="003D7E10" w:rsidP="00217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  <w:p w14:paraId="2C8BDC10" w14:textId="77777777" w:rsidR="003D7E10" w:rsidRDefault="003D7E10" w:rsidP="00217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  <w:p w14:paraId="0C861939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ost-vaccination GMT (95% CI)</w:t>
            </w:r>
          </w:p>
        </w:tc>
      </w:tr>
      <w:tr w:rsidR="003D7E10" w:rsidRPr="004C4555" w14:paraId="0128C31B" w14:textId="77777777" w:rsidTr="0076794B">
        <w:trPr>
          <w:trHeight w:val="268"/>
        </w:trPr>
        <w:tc>
          <w:tcPr>
            <w:tcW w:w="8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80F990B" w14:textId="77777777" w:rsidR="003D7E10" w:rsidRPr="004C4555" w:rsidRDefault="003D7E10" w:rsidP="00217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fluenza A/Brisbane/02/2018 (H1N1)pdm0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6EFA33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814564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4FDAC3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8873B2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CB57D9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F5CDB0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DE0B913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7E10" w:rsidRPr="004C4555" w14:paraId="2885CE19" w14:textId="77777777" w:rsidTr="0076794B">
        <w:trPr>
          <w:trHeight w:val="268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3D194F0" w14:textId="77777777" w:rsidR="003D7E10" w:rsidRPr="004C4555" w:rsidRDefault="003D7E10" w:rsidP="003D7E10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quent (3-5)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A4B8285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DDB0AA8" w14:textId="3BF40C44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0 (34-4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734CB91" w14:textId="0E50D862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.7 (60-8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F7228F5" w14:textId="1A081B8B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1.4-2.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99A0A15" w14:textId="03A4C9E4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5 (0.4-0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581A19F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9220A02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9E6BFE0" w14:textId="56501F44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3 (36-5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45BC359" w14:textId="6D5141F0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2.7 (128-18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F621868" w14:textId="0FAF2538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 (2.7-4.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14F16E9" w14:textId="07D37BCE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6</w:t>
            </w:r>
            <w:r w:rsidR="001F4BB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0.4-0.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CD47" w14:textId="55740B25" w:rsidR="003D7E10" w:rsidRDefault="003D7E10" w:rsidP="003D7E10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.7-2.7)</w:t>
            </w:r>
          </w:p>
        </w:tc>
      </w:tr>
      <w:tr w:rsidR="003D7E10" w:rsidRPr="004C4555" w14:paraId="0116AF14" w14:textId="77777777" w:rsidTr="0076794B">
        <w:trPr>
          <w:trHeight w:val="268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0405C7D" w14:textId="77777777" w:rsidR="003D7E10" w:rsidRPr="004C4555" w:rsidRDefault="003D7E10" w:rsidP="003D7E10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requent (0-2)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0290539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0BA1F12" w14:textId="690B5956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.3 (47-8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F46B454" w14:textId="0BEF496F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1.9 (100-17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680DC9A" w14:textId="51951559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.4-3.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89BAA95" w14:textId="1EEC662D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6EBD72B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0AA5993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23B24C8" w14:textId="6542FD24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6 (32-5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1FEF855" w14:textId="648AB8CF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2.5 (182-32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D898907" w14:textId="2464180F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7 (3.8-8.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05ABB92" w14:textId="0B3D30B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846A" w14:textId="27CE8F80" w:rsidR="003D7E10" w:rsidRDefault="003D7E10" w:rsidP="003D7E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1.2-2.7)</w:t>
            </w:r>
          </w:p>
        </w:tc>
      </w:tr>
      <w:tr w:rsidR="003D7E10" w:rsidRPr="004C4555" w14:paraId="78BCD2A4" w14:textId="77777777" w:rsidTr="0076794B">
        <w:trPr>
          <w:trHeight w:val="268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E473A33" w14:textId="77777777" w:rsidR="003D7E10" w:rsidRPr="004C4555" w:rsidRDefault="003D7E10" w:rsidP="002173A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D90AF9C" w14:textId="77777777" w:rsidR="003D7E10" w:rsidRDefault="003D7E10" w:rsidP="002173A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2ADED5B" w14:textId="77777777" w:rsidR="003D7E10" w:rsidRDefault="003D7E10" w:rsidP="002173A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577954C" w14:textId="77777777" w:rsidR="003D7E10" w:rsidRDefault="003D7E10" w:rsidP="002173A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7A76B44" w14:textId="77777777" w:rsidR="003D7E10" w:rsidRDefault="003D7E10" w:rsidP="002173A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CCABD57" w14:textId="77777777" w:rsidR="003D7E10" w:rsidRDefault="003D7E10" w:rsidP="002173A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8CE5778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EFE7E84" w14:textId="77777777" w:rsidR="003D7E10" w:rsidRDefault="003D7E10" w:rsidP="002173A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4488BB0" w14:textId="77777777" w:rsidR="003D7E10" w:rsidRDefault="003D7E10" w:rsidP="002173A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E238A9E" w14:textId="77777777" w:rsidR="003D7E10" w:rsidRDefault="003D7E10" w:rsidP="002173A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489CBA1" w14:textId="77777777" w:rsidR="003D7E10" w:rsidRDefault="003D7E10" w:rsidP="002173A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555BFA0" w14:textId="77777777" w:rsidR="003D7E10" w:rsidRDefault="003D7E10" w:rsidP="002173A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5A51254" w14:textId="77777777" w:rsidR="003D7E10" w:rsidRDefault="003D7E10" w:rsidP="002173A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7E10" w:rsidRPr="004C4555" w14:paraId="1CAC03CF" w14:textId="77777777" w:rsidTr="0076794B">
        <w:trPr>
          <w:trHeight w:val="268"/>
        </w:trPr>
        <w:tc>
          <w:tcPr>
            <w:tcW w:w="8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EE9CB45" w14:textId="77777777" w:rsidR="003D7E10" w:rsidRPr="004C4555" w:rsidRDefault="003D7E10" w:rsidP="00217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fluenza A/Kansas/14/2017 (H3N2), Eg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281345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782BFD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3C4E4C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9474BA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4EE97A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5FB8FF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A48FA02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7E10" w:rsidRPr="004C4555" w14:paraId="534AE9ED" w14:textId="77777777" w:rsidTr="0076794B">
        <w:trPr>
          <w:trHeight w:val="268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1AD0F4" w14:textId="77777777" w:rsidR="003D7E10" w:rsidRPr="004C4555" w:rsidRDefault="003D7E10" w:rsidP="003D7E10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quent (3-5)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5CECF52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9F45CD9" w14:textId="2827A543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.7 (54-7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E9AC56E" w14:textId="3B798210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9.4 (128-17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294C335" w14:textId="152EF29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.9-2.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011B594" w14:textId="0D7FD978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7-1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6FA2C4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FC4154A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071A86D" w14:textId="11A7ACBA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.6 (49-6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35730B2" w14:textId="787C99D2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9.9 (179-24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2F3E100" w14:textId="538F991F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2.9-4.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10B89A7" w14:textId="504D575E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6 (0.4-0.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9E8A" w14:textId="23B1C3B3" w:rsidR="003D7E10" w:rsidRDefault="003D7E10" w:rsidP="003D7E10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1.1-1.8)</w:t>
            </w:r>
          </w:p>
        </w:tc>
      </w:tr>
      <w:tr w:rsidR="003D7E10" w:rsidRPr="004C4555" w14:paraId="78078471" w14:textId="77777777" w:rsidTr="0076794B">
        <w:trPr>
          <w:trHeight w:val="268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FD021C" w14:textId="77777777" w:rsidR="003D7E10" w:rsidRPr="004C4555" w:rsidRDefault="003D7E10" w:rsidP="003D7E10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requent (0-2)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446E448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EB07E97" w14:textId="672CF38E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9 (52-8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3F537ED" w14:textId="06D2E6FF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3.2 (135-22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16F6D78" w14:textId="35577AB5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.9-3.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AC75D80" w14:textId="62FB67ED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5AC739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E99B9BC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A774DF1" w14:textId="497D3D5D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.0 (48-8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DF5FF13" w14:textId="1B38E89C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3.9 (273-45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14764A7" w14:textId="4D49ED68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 (3.9-8.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AED321D" w14:textId="44897B54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3509" w14:textId="1AD70246" w:rsidR="003D7E10" w:rsidRDefault="003D7E10" w:rsidP="003D7E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.4-2.9)</w:t>
            </w:r>
          </w:p>
        </w:tc>
      </w:tr>
      <w:tr w:rsidR="003D7E10" w:rsidRPr="00264271" w14:paraId="44B64BF5" w14:textId="77777777" w:rsidTr="0076794B">
        <w:trPr>
          <w:trHeight w:val="268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70CBA6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418F06" w14:textId="77777777" w:rsidR="003D7E10" w:rsidRPr="004C4555" w:rsidRDefault="003D7E10" w:rsidP="002173A8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18AC59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98C3FF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3A3FC88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1BC0A6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BA98F0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8A19F6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12C611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1452989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571874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51F003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771682D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3D7E10" w:rsidRPr="004C4555" w14:paraId="288BE37F" w14:textId="77777777" w:rsidTr="0076794B">
        <w:trPr>
          <w:trHeight w:val="268"/>
        </w:trPr>
        <w:tc>
          <w:tcPr>
            <w:tcW w:w="8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8CC608" w14:textId="77777777" w:rsidR="003D7E10" w:rsidRPr="004C4555" w:rsidRDefault="003D7E10" w:rsidP="00217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fluenza A/Kansas/14/2017 (H3N2), Cel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95D415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F605CB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490042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9BB0B5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D6C33A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0C801B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49B655A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7E10" w:rsidRPr="004C4555" w14:paraId="3C6637E8" w14:textId="77777777" w:rsidTr="0076794B">
        <w:trPr>
          <w:trHeight w:val="268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9A342A6" w14:textId="77777777" w:rsidR="003D7E10" w:rsidRPr="004C4555" w:rsidRDefault="003D7E10" w:rsidP="003D7E10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quent (3-5)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740A708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654B7BE" w14:textId="2479A794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4 (27-3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B19EC0F" w14:textId="34555166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.0 (70-9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C81D4FE" w14:textId="22DE65A5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2.1-3.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BD4CA13" w14:textId="729BBA55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7-1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D58FE69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A24F53D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6E0D8A3" w14:textId="7B60B25C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9 (26-3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AE3B6E3" w14:textId="7E508FC4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1 (139-18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CEBFBDB" w14:textId="19156CA2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 (4.4-6.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429CEC9" w14:textId="0FD250E9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6 (0.4-0.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C0C6" w14:textId="33457E17" w:rsidR="003D7E10" w:rsidRDefault="003D7E10" w:rsidP="003D7E10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.6-2.5)</w:t>
            </w:r>
          </w:p>
        </w:tc>
      </w:tr>
      <w:tr w:rsidR="003D7E10" w:rsidRPr="004C4555" w14:paraId="52E1E7EC" w14:textId="77777777" w:rsidTr="0076794B">
        <w:trPr>
          <w:trHeight w:val="268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87BA02A" w14:textId="77777777" w:rsidR="003D7E10" w:rsidRPr="004C4555" w:rsidRDefault="003D7E10" w:rsidP="003D7E10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requent (0-2)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9BC3FC6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5E78AF0" w14:textId="7F17757F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2 (25-3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EC9E457" w14:textId="1951A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.6 (71-11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249BE91" w14:textId="42ECF4DC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 (2.1-3.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22075CC" w14:textId="5299ADC4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540B00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D36BB18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7B4551E" w14:textId="1AF09E4D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9 (25-4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C325216" w14:textId="3C524482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2 (214-34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1840F4E" w14:textId="1415A6EF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5 (6.0-11.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24BD9BD" w14:textId="49A1485C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D632" w14:textId="6A03BAAF" w:rsidR="003D7E10" w:rsidRDefault="003D7E10" w:rsidP="003D7E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 (2.2-4.2)</w:t>
            </w:r>
          </w:p>
        </w:tc>
      </w:tr>
      <w:tr w:rsidR="003D7E10" w:rsidRPr="00264271" w14:paraId="557E4B7F" w14:textId="77777777" w:rsidTr="0076794B">
        <w:trPr>
          <w:trHeight w:val="268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8B2593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2D44E7" w14:textId="77777777" w:rsidR="003D7E10" w:rsidRPr="004C4555" w:rsidRDefault="003D7E10" w:rsidP="002173A8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B93D37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6E4503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5A82B8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55A5C8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C5DACD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67A8BE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C13253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2B487EC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2CF469E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D50C16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C3DAF64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3D7E10" w:rsidRPr="004C4555" w14:paraId="6E4430D7" w14:textId="77777777" w:rsidTr="0076794B">
        <w:trPr>
          <w:trHeight w:val="268"/>
        </w:trPr>
        <w:tc>
          <w:tcPr>
            <w:tcW w:w="8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231B81" w14:textId="77777777" w:rsidR="003D7E10" w:rsidRPr="004C4555" w:rsidRDefault="003D7E10" w:rsidP="00217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fluenza B/Colorado/06/2017 (Victoria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E311F0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C33D125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EB51AF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A97DDE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4E7894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7491D1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50AE6C6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7E10" w:rsidRPr="004C4555" w14:paraId="2B4EAAF9" w14:textId="77777777" w:rsidTr="0076794B">
        <w:trPr>
          <w:trHeight w:val="268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128C0F" w14:textId="77777777" w:rsidR="003D7E10" w:rsidRPr="004C4555" w:rsidRDefault="003D7E10" w:rsidP="003D7E10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quent (3-5)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7940146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401D4DD" w14:textId="7A952DC3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2 (42-5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54FF47B" w14:textId="30C77218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.8 (57-8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762F67D" w14:textId="78AAE40F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1.1-1.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A96F127" w14:textId="3939EC04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6 (0.4-0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AE338B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4FC352F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A91362C" w14:textId="235851EB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.4 (41-5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FD8179D" w14:textId="7DB7B782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.9 (69-9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00ED5E1" w14:textId="250D73BF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1.3-2.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42FC52B" w14:textId="70F500DF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5-1.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F7CF" w14:textId="09F21314" w:rsidR="003D7E10" w:rsidRDefault="003D7E10" w:rsidP="003D7E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 (1.0-1.5)</w:t>
            </w:r>
          </w:p>
        </w:tc>
      </w:tr>
      <w:tr w:rsidR="003D7E10" w:rsidRPr="004C4555" w14:paraId="43DEF92E" w14:textId="77777777" w:rsidTr="0076794B">
        <w:trPr>
          <w:trHeight w:val="268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01E615" w14:textId="77777777" w:rsidR="003D7E10" w:rsidRPr="004C4555" w:rsidRDefault="003D7E10" w:rsidP="003D7E10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requent (0-2)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7E45C04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EAADB9E" w14:textId="34167E2B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.8 (54-9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BB83842" w14:textId="5039B5D1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5.1 (89-15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552F931" w14:textId="2ABEB5EE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 (1.1-2.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B2EB5FF" w14:textId="12D90D3D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08F8BC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53B434D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D91B652" w14:textId="7CE13493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.7 (36-6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A0C16FF" w14:textId="44B066F2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3.9 (86-15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CDAF8BF" w14:textId="07D5D70B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.6-3.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785957F" w14:textId="7EFE4534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0860" w14:textId="7816230E" w:rsidR="003D7E10" w:rsidRDefault="003D7E10" w:rsidP="003D7E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7-1.5)</w:t>
            </w:r>
          </w:p>
        </w:tc>
      </w:tr>
      <w:tr w:rsidR="003D7E10" w:rsidRPr="00264271" w14:paraId="6D9E1080" w14:textId="77777777" w:rsidTr="0076794B">
        <w:trPr>
          <w:trHeight w:val="268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C0A3D4A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DE2916" w14:textId="77777777" w:rsidR="003D7E10" w:rsidRPr="004C4555" w:rsidRDefault="003D7E10" w:rsidP="002173A8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DAE55E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9E1FB6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337DC8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6D3461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7F3519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24BAFB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25D9D1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220E54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8C7978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1CB8FA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AF11421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3D7E10" w:rsidRPr="004C4555" w14:paraId="6D645247" w14:textId="77777777" w:rsidTr="0076794B">
        <w:trPr>
          <w:trHeight w:val="268"/>
        </w:trPr>
        <w:tc>
          <w:tcPr>
            <w:tcW w:w="8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3EBE886" w14:textId="77777777" w:rsidR="003D7E10" w:rsidRPr="004C4555" w:rsidRDefault="003D7E10" w:rsidP="00217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/Phuket/3073/2013 (Yamagata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44376A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0EDC71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52B8324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52B660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2B407E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F55DD6A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C1C1BD3" w14:textId="77777777" w:rsidR="003D7E10" w:rsidRPr="004C4555" w:rsidRDefault="003D7E10" w:rsidP="00217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7E10" w:rsidRPr="004C4555" w14:paraId="66187286" w14:textId="77777777" w:rsidTr="0076794B">
        <w:trPr>
          <w:trHeight w:val="268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B56BD3" w14:textId="77777777" w:rsidR="003D7E10" w:rsidRPr="004C4555" w:rsidRDefault="003D7E10" w:rsidP="003D7E10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quent (3-5)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6F64536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0C9EE01" w14:textId="454C0396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.0 (53-7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DBC577B" w14:textId="7843F972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.8 (78-10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D74EF97" w14:textId="4EA5E9AE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1.2-1.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A1833FF" w14:textId="55281D31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6 (0.4-0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8F83B1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5BC1723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BD05AAE" w14:textId="0399D4F0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.2 (59-8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3338B32" w14:textId="43536459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1.5 (137-19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B6FC9AB" w14:textId="5FF8DE2C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.8-2.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A986A0E" w14:textId="0EBBAF65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5 (0.4-0.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791F" w14:textId="6A40871D" w:rsidR="003D7E10" w:rsidRDefault="003D7E10" w:rsidP="003D7E10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1.4-2.2)</w:t>
            </w:r>
          </w:p>
        </w:tc>
      </w:tr>
      <w:tr w:rsidR="003D7E10" w:rsidRPr="004C4555" w14:paraId="1C6AC395" w14:textId="77777777" w:rsidTr="0076794B">
        <w:trPr>
          <w:trHeight w:val="268"/>
        </w:trPr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2EE7DD5" w14:textId="77777777" w:rsidR="003D7E10" w:rsidRPr="004C4555" w:rsidRDefault="003D7E10" w:rsidP="003D7E10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requent (0-2)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25E3796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3873BDA" w14:textId="11B0E8D3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.7 (71-120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60FE32D" w14:textId="27F85978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3.7 (126-213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A8B0C0A" w14:textId="29295273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1.2-2.5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359BB8A" w14:textId="6B039AE6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47C8A27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8CCDF19" w14:textId="77777777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6978F41" w14:textId="26536B23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.8 (52-91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F5FB443" w14:textId="2136261B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0.5 (228-396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5934DBA" w14:textId="58C4C564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4 (2.9-6.4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F1994CF" w14:textId="0A9E5A61" w:rsidR="003D7E10" w:rsidRPr="004C4555" w:rsidRDefault="003D7E10" w:rsidP="003D7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ECAE7" w14:textId="4843703A" w:rsidR="003D7E10" w:rsidRDefault="003D7E10" w:rsidP="003D7E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1.3-2.7)</w:t>
            </w:r>
          </w:p>
        </w:tc>
      </w:tr>
    </w:tbl>
    <w:bookmarkEnd w:id="1"/>
    <w:p w14:paraId="46DDDF6E" w14:textId="77777777" w:rsidR="003D7E10" w:rsidRPr="00F95B9D" w:rsidRDefault="003D7E10" w:rsidP="003D7E10">
      <w:pPr>
        <w:spacing w:line="360" w:lineRule="auto"/>
        <w:rPr>
          <w:rFonts w:cstheme="minorHAnsi"/>
          <w:sz w:val="20"/>
          <w:szCs w:val="20"/>
        </w:rPr>
      </w:pPr>
      <w:r w:rsidRPr="00F95B9D">
        <w:rPr>
          <w:rFonts w:cstheme="minorHAnsi"/>
          <w:sz w:val="20"/>
          <w:szCs w:val="20"/>
        </w:rPr>
        <w:t>Abbreviations:  Quadrivalent inactivated influenza vaccine (IIV4), Quadrivalent recombinant influenza vaccine (RIV4), Geometric mean titer (GMT).</w:t>
      </w:r>
    </w:p>
    <w:p w14:paraId="48D1508F" w14:textId="77777777" w:rsidR="003D7E10" w:rsidRPr="002173A8" w:rsidRDefault="003D7E10" w:rsidP="003D7E10">
      <w:pPr>
        <w:pStyle w:val="NormalWeb"/>
        <w:spacing w:before="0" w:beforeAutospacing="0" w:after="0" w:afterAutospacing="0" w:line="250" w:lineRule="auto"/>
        <w:ind w:left="144" w:hanging="144"/>
        <w:rPr>
          <w:rFonts w:asciiTheme="minorHAnsi" w:hAnsiTheme="minorHAnsi" w:cstheme="minorHAnsi"/>
          <w:sz w:val="20"/>
          <w:szCs w:val="20"/>
        </w:rPr>
      </w:pPr>
      <w:r w:rsidRPr="002173A8">
        <w:rPr>
          <w:rFonts w:asciiTheme="minorHAnsi" w:hAnsiTheme="minorHAnsi" w:cstheme="minorHAnsi"/>
          <w:sz w:val="20"/>
          <w:szCs w:val="20"/>
        </w:rPr>
        <w:t>* Frequency of vaccinations were categorized as frequent and infrequent:  frequently vaccinated, defined as receiving influenza vaccine 3 – 5 of the past 5 seasons, compared with those infrequently vaccinated, defined as receiving influenza vaccine ≤2 of the past 5 season</w:t>
      </w:r>
    </w:p>
    <w:p w14:paraId="3AB1B35C" w14:textId="77777777" w:rsidR="003D7E10" w:rsidRDefault="003D7E10" w:rsidP="003D7E10">
      <w:pPr>
        <w:pStyle w:val="NormalWeb"/>
        <w:spacing w:before="0" w:beforeAutospacing="0" w:after="0" w:afterAutospacing="0" w:line="250" w:lineRule="auto"/>
        <w:ind w:left="144" w:hanging="144"/>
        <w:rPr>
          <w:rFonts w:asciiTheme="minorHAnsi" w:hAnsiTheme="minorHAnsi" w:cstheme="minorHAnsi"/>
          <w:sz w:val="20"/>
          <w:szCs w:val="20"/>
        </w:rPr>
      </w:pPr>
    </w:p>
    <w:p w14:paraId="25C6D2FA" w14:textId="77777777" w:rsidR="003D7E10" w:rsidRDefault="003D7E10" w:rsidP="003D7E10">
      <w:pPr>
        <w:pStyle w:val="NormalWeb"/>
        <w:spacing w:before="0" w:beforeAutospacing="0" w:after="0" w:afterAutospacing="0" w:line="250" w:lineRule="auto"/>
        <w:ind w:left="144" w:hanging="144"/>
        <w:rPr>
          <w:rFonts w:asciiTheme="minorHAnsi" w:hAnsiTheme="minorHAnsi" w:cstheme="minorHAnsi"/>
          <w:sz w:val="20"/>
          <w:szCs w:val="20"/>
        </w:rPr>
      </w:pPr>
    </w:p>
    <w:p w14:paraId="631DEEA7" w14:textId="77777777" w:rsidR="003D7E10" w:rsidRDefault="003D7E10" w:rsidP="003D7E10">
      <w:pPr>
        <w:pStyle w:val="NormalWeb"/>
        <w:spacing w:before="0" w:beforeAutospacing="0" w:after="0" w:afterAutospacing="0" w:line="250" w:lineRule="auto"/>
        <w:ind w:left="144" w:hanging="144"/>
        <w:rPr>
          <w:rFonts w:asciiTheme="minorHAnsi" w:hAnsiTheme="minorHAnsi" w:cstheme="minorHAnsi"/>
          <w:sz w:val="20"/>
          <w:szCs w:val="20"/>
        </w:rPr>
      </w:pPr>
    </w:p>
    <w:p w14:paraId="3DB9BF32" w14:textId="77777777" w:rsidR="003D7E10" w:rsidRDefault="003D7E10" w:rsidP="003D7E10">
      <w:pPr>
        <w:pStyle w:val="NormalWeb"/>
        <w:spacing w:before="0" w:beforeAutospacing="0" w:after="0" w:afterAutospacing="0" w:line="250" w:lineRule="auto"/>
        <w:ind w:left="144" w:hanging="144"/>
        <w:rPr>
          <w:rFonts w:asciiTheme="minorHAnsi" w:hAnsiTheme="minorHAnsi" w:cstheme="minorHAnsi"/>
          <w:sz w:val="20"/>
          <w:szCs w:val="20"/>
        </w:rPr>
      </w:pPr>
    </w:p>
    <w:p w14:paraId="499488EE" w14:textId="7121DE0C" w:rsidR="009423D8" w:rsidRDefault="009423D8" w:rsidP="009423D8">
      <w:pPr>
        <w:spacing w:line="360" w:lineRule="auto"/>
        <w:rPr>
          <w:rFonts w:cstheme="minorHAnsi"/>
        </w:rPr>
      </w:pPr>
      <w:r>
        <w:rPr>
          <w:rFonts w:cstheme="minorHAnsi"/>
          <w:b/>
          <w:bCs/>
        </w:rPr>
        <w:t>Supplemental Table 3</w:t>
      </w:r>
      <w:r w:rsidRPr="00845582">
        <w:rPr>
          <w:rFonts w:cstheme="minorHAnsi"/>
          <w:b/>
          <w:bCs/>
        </w:rPr>
        <w:t xml:space="preserve">. </w:t>
      </w:r>
      <w:r w:rsidRPr="009423D8">
        <w:rPr>
          <w:rFonts w:cstheme="minorHAnsi"/>
        </w:rPr>
        <w:t>Antibody responses pre- and post-vaccination with quadrivalent recombinant protein influenza vaccine (RIV4) and quadrivalent inactivated egg-based influenza vaccine (IIV4) against influenza vaccine reference viruses according to influenza vaccine receipt during the previous season</w:t>
      </w:r>
    </w:p>
    <w:tbl>
      <w:tblPr>
        <w:tblW w:w="17111" w:type="dxa"/>
        <w:tblInd w:w="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9"/>
        <w:gridCol w:w="513"/>
        <w:gridCol w:w="1435"/>
        <w:gridCol w:w="1544"/>
        <w:gridCol w:w="1279"/>
        <w:gridCol w:w="1496"/>
        <w:gridCol w:w="14"/>
        <w:gridCol w:w="195"/>
        <w:gridCol w:w="462"/>
        <w:gridCol w:w="1456"/>
        <w:gridCol w:w="1569"/>
        <w:gridCol w:w="1491"/>
        <w:gridCol w:w="1248"/>
        <w:gridCol w:w="93"/>
        <w:gridCol w:w="2037"/>
      </w:tblGrid>
      <w:tr w:rsidR="009423D8" w:rsidRPr="007E5DC9" w14:paraId="2AF64724" w14:textId="77777777" w:rsidTr="0076794B">
        <w:trPr>
          <w:trHeight w:val="468"/>
        </w:trPr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55EE06" w14:textId="77777777" w:rsidR="009423D8" w:rsidRPr="00E6218C" w:rsidRDefault="009423D8" w:rsidP="002173A8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59934AC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621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IV4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14:paraId="318671D1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3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DC935C5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621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IV4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08E0B" w14:textId="77777777" w:rsidR="009423D8" w:rsidRPr="00E6218C" w:rsidRDefault="009423D8" w:rsidP="002173A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IV4 vs. IIV4</w:t>
            </w:r>
          </w:p>
        </w:tc>
      </w:tr>
      <w:tr w:rsidR="009423D8" w:rsidRPr="007E5DC9" w14:paraId="16F83EF3" w14:textId="77777777" w:rsidTr="0076794B">
        <w:trPr>
          <w:trHeight w:val="797"/>
        </w:trPr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4513EF64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621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ior Influenza Season (2018-2019) Vaccination Status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28D3BBD3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621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5DD96817" w14:textId="77777777" w:rsidR="009423D8" w:rsidRDefault="009423D8" w:rsidP="002173A8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621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re-vaccination </w:t>
            </w:r>
          </w:p>
          <w:p w14:paraId="787B1D68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621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MT (95% CI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262423EE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621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ost-vaccination GMT (95% CI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538332C2" w14:textId="77777777" w:rsidR="009423D8" w:rsidRDefault="009423D8" w:rsidP="002173A8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621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an Fold Rise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6B3F1963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621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6EBDCDCB" w14:textId="77777777" w:rsidR="009423D8" w:rsidRPr="007E5DC9" w:rsidRDefault="009423D8" w:rsidP="002173A8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E5DC9">
              <w:rPr>
                <w:rFonts w:cstheme="minorHAnsi"/>
                <w:b/>
                <w:bCs/>
                <w:sz w:val="20"/>
                <w:szCs w:val="20"/>
              </w:rPr>
              <w:t xml:space="preserve">Post-vaccination GMT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Pr="007E5DC9">
              <w:rPr>
                <w:rFonts w:cstheme="minorHAnsi"/>
                <w:b/>
                <w:bCs/>
                <w:sz w:val="20"/>
                <w:szCs w:val="20"/>
              </w:rPr>
              <w:t>atio</w:t>
            </w:r>
          </w:p>
          <w:p w14:paraId="028CD511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E6218C">
              <w:rPr>
                <w:rFonts w:eastAsia="Times New Roman" w:cstheme="minorHAnsi"/>
                <w:b/>
                <w:bCs/>
                <w:sz w:val="20"/>
                <w:szCs w:val="20"/>
              </w:rPr>
              <w:t>(95% CI)*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FD6AB70" w14:textId="77777777" w:rsidR="009423D8" w:rsidRPr="00E6218C" w:rsidRDefault="009423D8" w:rsidP="002173A8">
            <w:pPr>
              <w:spacing w:after="0"/>
              <w:rPr>
                <w:rFonts w:eastAsia="Times New Roman"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197BE5B9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621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4128A254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621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e-vaccination GMT (95% CI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4EE84C3A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621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ost-vaccination GMT (95% CI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40C1337F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621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an Fold Rise</w:t>
            </w:r>
            <w:r w:rsidRPr="00E6218C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</w:rPr>
              <w:t xml:space="preserve">  </w:t>
            </w:r>
            <w:r w:rsidRPr="00E621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E17497" w14:textId="77777777" w:rsidR="009423D8" w:rsidRPr="007E5DC9" w:rsidRDefault="009423D8" w:rsidP="002173A8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E5DC9">
              <w:rPr>
                <w:rFonts w:cstheme="minorHAnsi"/>
                <w:b/>
                <w:bCs/>
                <w:sz w:val="20"/>
                <w:szCs w:val="20"/>
              </w:rPr>
              <w:t xml:space="preserve">Post-vaccination GMT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Pr="007E5DC9">
              <w:rPr>
                <w:rFonts w:cstheme="minorHAnsi"/>
                <w:b/>
                <w:bCs/>
                <w:sz w:val="20"/>
                <w:szCs w:val="20"/>
              </w:rPr>
              <w:t>atio</w:t>
            </w:r>
          </w:p>
          <w:p w14:paraId="3A429C73" w14:textId="77777777" w:rsidR="009423D8" w:rsidRPr="007E5DC9" w:rsidRDefault="009423D8" w:rsidP="002173A8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6218C">
              <w:rPr>
                <w:rFonts w:eastAsia="Times New Roman" w:cstheme="minorHAnsi"/>
                <w:b/>
                <w:bCs/>
                <w:sz w:val="20"/>
                <w:szCs w:val="20"/>
              </w:rPr>
              <w:t>(95% CI)*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8A838" w14:textId="77777777" w:rsidR="009423D8" w:rsidRDefault="009423D8" w:rsidP="002173A8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7DA27EA" w14:textId="77777777" w:rsidR="009423D8" w:rsidRDefault="009423D8" w:rsidP="002173A8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739FEFE" w14:textId="77777777" w:rsidR="009423D8" w:rsidRPr="007E5DC9" w:rsidRDefault="009423D8" w:rsidP="002173A8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ost-vaccination GMT (95% CI)</w:t>
            </w:r>
          </w:p>
        </w:tc>
      </w:tr>
      <w:tr w:rsidR="009423D8" w:rsidRPr="007E5DC9" w14:paraId="08249ADD" w14:textId="77777777" w:rsidTr="0076794B">
        <w:trPr>
          <w:trHeight w:val="239"/>
        </w:trPr>
        <w:tc>
          <w:tcPr>
            <w:tcW w:w="85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C93C09A" w14:textId="77777777" w:rsidR="009423D8" w:rsidRPr="00E6218C" w:rsidRDefault="009423D8" w:rsidP="002173A8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fluenza A/Brisbane/02/2018 (H1N1)pdm09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B50A2FE" w14:textId="77777777" w:rsidR="009423D8" w:rsidRPr="00E6218C" w:rsidRDefault="009423D8" w:rsidP="002173A8">
            <w:pPr>
              <w:spacing w:after="0"/>
              <w:rPr>
                <w:rFonts w:eastAsia="Times New Roman" w:cstheme="minorHAnsi"/>
                <w:sz w:val="10"/>
                <w:szCs w:val="1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89DC51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D5D470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4438B53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E44E9A9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4C4D1A3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B1A80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423D8" w:rsidRPr="007E5DC9" w14:paraId="577FB610" w14:textId="77777777" w:rsidTr="0076794B">
        <w:trPr>
          <w:trHeight w:val="239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55B525" w14:textId="77777777" w:rsidR="009423D8" w:rsidRPr="00E6218C" w:rsidRDefault="009423D8" w:rsidP="009423D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D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E6218C">
              <w:rPr>
                <w:rFonts w:eastAsia="Times New Roman" w:cstheme="minorHAnsi"/>
                <w:color w:val="000000"/>
                <w:sz w:val="20"/>
                <w:szCs w:val="20"/>
              </w:rPr>
              <w:t>Prior seaso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6135ABC" w14:textId="77777777" w:rsidR="009423D8" w:rsidRPr="00400536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F8C8F5F" w14:textId="149F371A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.9 (39-5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E652EBD" w14:textId="2BBDDDE9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.3 (68-9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ABEF2FC" w14:textId="754F5372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1.4-2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A7C7DB9" w14:textId="04800DFF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6-1.1)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14:paraId="04EFE353" w14:textId="77777777" w:rsidR="009423D8" w:rsidRPr="00E6218C" w:rsidRDefault="009423D8" w:rsidP="009423D8">
            <w:pPr>
              <w:spacing w:after="0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1F094B6" w14:textId="7777777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585CE61" w14:textId="2A5C8655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9 (38-5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94B24EC" w14:textId="47D8A038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9 (134-189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2D45FB8" w14:textId="500424F2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2.8-4.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F96D" w14:textId="03127713" w:rsidR="009423D8" w:rsidRDefault="009423D8" w:rsidP="009423D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5-1.0)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8D6F" w14:textId="485369AB" w:rsidR="009423D8" w:rsidRDefault="009423D8" w:rsidP="009423D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.5-2.5)</w:t>
            </w:r>
          </w:p>
        </w:tc>
      </w:tr>
      <w:tr w:rsidR="009423D8" w:rsidRPr="007E5DC9" w14:paraId="369910E3" w14:textId="77777777" w:rsidTr="0076794B">
        <w:trPr>
          <w:trHeight w:val="228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785C60" w14:textId="77777777" w:rsidR="009423D8" w:rsidRPr="00E6218C" w:rsidRDefault="009423D8" w:rsidP="009423D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D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E6218C">
              <w:rPr>
                <w:rFonts w:eastAsia="Times New Roman" w:cstheme="minorHAnsi"/>
                <w:color w:val="000000"/>
                <w:sz w:val="20"/>
                <w:szCs w:val="20"/>
              </w:rPr>
              <w:t>Not in prior seaso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97CC389" w14:textId="77777777" w:rsidR="009423D8" w:rsidRPr="00400536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26657DB" w14:textId="4DC33FFC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8 (32-61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B45346A" w14:textId="37CC82E9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1.8 (74-14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8F8A7C3" w14:textId="59210F1E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.5-3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648DB59" w14:textId="1AC9BE1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14:paraId="4413DAAB" w14:textId="77777777" w:rsidR="009423D8" w:rsidRPr="00E6218C" w:rsidRDefault="009423D8" w:rsidP="009423D8">
            <w:pPr>
              <w:spacing w:after="0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8B8BD32" w14:textId="7777777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23EF04B" w14:textId="5D0364DD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7 (26-5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39551DF" w14:textId="7553D3CA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3 (172-34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272D61E" w14:textId="53BF931A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6 (4.1-10.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0B59" w14:textId="4B952363" w:rsidR="009423D8" w:rsidRDefault="009423D8" w:rsidP="009423D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35FE" w14:textId="65041F71" w:rsidR="009423D8" w:rsidRDefault="009423D8" w:rsidP="009423D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.5-3.8)</w:t>
            </w:r>
          </w:p>
        </w:tc>
      </w:tr>
      <w:tr w:rsidR="009423D8" w:rsidRPr="007E5DC9" w14:paraId="0E90D51F" w14:textId="77777777" w:rsidTr="0076794B">
        <w:trPr>
          <w:trHeight w:val="228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929B679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04A09E9" w14:textId="77777777" w:rsidR="009423D8" w:rsidRPr="00E6218C" w:rsidRDefault="009423D8" w:rsidP="002173A8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6B1432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DF2B939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B8B1AD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84F7F7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B298876" w14:textId="77777777" w:rsidR="009423D8" w:rsidRPr="00E6218C" w:rsidRDefault="009423D8" w:rsidP="002173A8">
            <w:pPr>
              <w:spacing w:after="0"/>
              <w:rPr>
                <w:rFonts w:eastAsia="Times New Roman" w:cstheme="minorHAnsi"/>
                <w:sz w:val="10"/>
                <w:szCs w:val="1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64E685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EC3303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6DEADC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3D7BBA3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61B29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C972F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423D8" w:rsidRPr="007E5DC9" w14:paraId="4A22E2C4" w14:textId="77777777" w:rsidTr="0076794B">
        <w:trPr>
          <w:trHeight w:val="239"/>
        </w:trPr>
        <w:tc>
          <w:tcPr>
            <w:tcW w:w="70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4CC114" w14:textId="77777777" w:rsidR="009423D8" w:rsidRPr="00E6218C" w:rsidRDefault="009423D8" w:rsidP="002173A8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fluenza A/Kansas/14/2017 (H3N2), Egg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C980CA8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02A748F" w14:textId="77777777" w:rsidR="009423D8" w:rsidRPr="00E6218C" w:rsidRDefault="009423D8" w:rsidP="002173A8">
            <w:pPr>
              <w:spacing w:after="0"/>
              <w:rPr>
                <w:rFonts w:eastAsia="Times New Roman" w:cstheme="minorHAnsi"/>
                <w:sz w:val="10"/>
                <w:szCs w:val="1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C63829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656F2A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666044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8811E2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922C445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07B9C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423D8" w:rsidRPr="007E5DC9" w14:paraId="2389E941" w14:textId="77777777" w:rsidTr="0076794B">
        <w:trPr>
          <w:trHeight w:val="239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76263E7" w14:textId="77777777" w:rsidR="009423D8" w:rsidRPr="00E6218C" w:rsidRDefault="009423D8" w:rsidP="009423D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D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E6218C">
              <w:rPr>
                <w:rFonts w:eastAsia="Times New Roman" w:cstheme="minorHAnsi"/>
                <w:color w:val="000000"/>
                <w:sz w:val="20"/>
                <w:szCs w:val="20"/>
              </w:rPr>
              <w:t>Prior seaso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49F6192" w14:textId="7777777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16EF0EA" w14:textId="6D0D2D34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.8 (53-7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81CF071" w14:textId="7434BFC2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3 (132-17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940D1B5" w14:textId="632FF7EE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2.0-3.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6B9C3A4" w14:textId="458D398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7-1.3)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14:paraId="0F933339" w14:textId="77777777" w:rsidR="009423D8" w:rsidRPr="00E6218C" w:rsidRDefault="009423D8" w:rsidP="009423D8">
            <w:pPr>
              <w:spacing w:after="0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D20DC30" w14:textId="7777777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0ABE60C" w14:textId="07787D20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 (50-6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DA50E36" w14:textId="1C295624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1 (191-258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01EFBC5" w14:textId="6BD85003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 (3.1-4.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795A" w14:textId="7DD1278B" w:rsidR="009423D8" w:rsidRDefault="009423D8" w:rsidP="009423D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 (0.5-0.9)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41CC" w14:textId="5D17D844" w:rsidR="009423D8" w:rsidRDefault="009423D8" w:rsidP="009423D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1.2-1.8)</w:t>
            </w:r>
          </w:p>
        </w:tc>
      </w:tr>
      <w:tr w:rsidR="009423D8" w:rsidRPr="007E5DC9" w14:paraId="1BFDF25C" w14:textId="77777777" w:rsidTr="0076794B">
        <w:trPr>
          <w:trHeight w:val="228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C63AA7" w14:textId="77777777" w:rsidR="009423D8" w:rsidRPr="00E6218C" w:rsidRDefault="009423D8" w:rsidP="009423D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D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E6218C">
              <w:rPr>
                <w:rFonts w:eastAsia="Times New Roman" w:cstheme="minorHAnsi"/>
                <w:color w:val="000000"/>
                <w:sz w:val="20"/>
                <w:szCs w:val="20"/>
              </w:rPr>
              <w:t>Not in prior seaso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BC502EA" w14:textId="7777777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00DBABA" w14:textId="460A8A4C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.9 (53-9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9C144BE" w14:textId="49C91D70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5 (124-21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676F854" w14:textId="6863FEA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.6-3.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D21770C" w14:textId="62F731B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14:paraId="47E0DA9B" w14:textId="77777777" w:rsidR="009423D8" w:rsidRPr="00E6218C" w:rsidRDefault="009423D8" w:rsidP="009423D8">
            <w:pPr>
              <w:spacing w:after="0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82F3E95" w14:textId="7777777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7809E89" w14:textId="08F71DB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.9 (46-8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C4EE7C1" w14:textId="0B464B3F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3 (253-466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A1DA5DE" w14:textId="72CB18E6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 (3.5-8.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E574" w14:textId="7FF845F7" w:rsidR="009423D8" w:rsidRDefault="009423D8" w:rsidP="009423D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68A2" w14:textId="39EA6C20" w:rsidR="009423D8" w:rsidRDefault="009423D8" w:rsidP="009423D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.4-3.1)</w:t>
            </w:r>
          </w:p>
        </w:tc>
      </w:tr>
      <w:tr w:rsidR="009423D8" w:rsidRPr="007E5DC9" w14:paraId="20A0735D" w14:textId="77777777" w:rsidTr="0076794B">
        <w:trPr>
          <w:trHeight w:val="228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8476F49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8548BD" w14:textId="77777777" w:rsidR="009423D8" w:rsidRPr="00E6218C" w:rsidRDefault="009423D8" w:rsidP="002173A8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44795C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0F0C48C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B0E7BB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B6C59B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EC79406" w14:textId="77777777" w:rsidR="009423D8" w:rsidRPr="00E6218C" w:rsidRDefault="009423D8" w:rsidP="002173A8">
            <w:pPr>
              <w:spacing w:after="0"/>
              <w:rPr>
                <w:rFonts w:eastAsia="Times New Roman" w:cstheme="minorHAnsi"/>
                <w:sz w:val="10"/>
                <w:szCs w:val="1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986A206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02C1BB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CEFF06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91A45B8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19B0D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6419F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423D8" w:rsidRPr="007E5DC9" w14:paraId="3E3961F7" w14:textId="77777777" w:rsidTr="0076794B">
        <w:trPr>
          <w:trHeight w:val="239"/>
        </w:trPr>
        <w:tc>
          <w:tcPr>
            <w:tcW w:w="70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768157" w14:textId="77777777" w:rsidR="009423D8" w:rsidRPr="00E6218C" w:rsidRDefault="009423D8" w:rsidP="002173A8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nfluenza A/Kansas/14/2017 (H3N2)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ell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4CB62E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8F5D8CD" w14:textId="77777777" w:rsidR="009423D8" w:rsidRPr="00E6218C" w:rsidRDefault="009423D8" w:rsidP="002173A8">
            <w:pPr>
              <w:spacing w:after="0"/>
              <w:rPr>
                <w:rFonts w:eastAsia="Times New Roman" w:cstheme="minorHAnsi"/>
                <w:sz w:val="10"/>
                <w:szCs w:val="1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8B255C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25220B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980837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800882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7D35DF5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86E39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423D8" w:rsidRPr="007E5DC9" w14:paraId="43BCCDC5" w14:textId="77777777" w:rsidTr="0076794B">
        <w:trPr>
          <w:trHeight w:val="239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7011BB" w14:textId="77777777" w:rsidR="009423D8" w:rsidRPr="00E6218C" w:rsidRDefault="009423D8" w:rsidP="009423D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D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E6218C">
              <w:rPr>
                <w:rFonts w:eastAsia="Times New Roman" w:cstheme="minorHAnsi"/>
                <w:color w:val="000000"/>
                <w:sz w:val="20"/>
                <w:szCs w:val="20"/>
              </w:rPr>
              <w:t>Prior seaso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864F3F8" w14:textId="7777777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3F06468" w14:textId="7EE79BCD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3 (27-3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848D89A" w14:textId="3B50243C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.4 (72-9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DAA5839" w14:textId="4A366A19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2.2-3.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B075919" w14:textId="70F01CCE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7,1.3)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14:paraId="63F1FE7A" w14:textId="77777777" w:rsidR="009423D8" w:rsidRPr="00E6218C" w:rsidRDefault="009423D8" w:rsidP="009423D8">
            <w:pPr>
              <w:spacing w:after="0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5BC8BD3" w14:textId="7777777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D4D0102" w14:textId="7C8A9E3A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8 (26-3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E2C7E05" w14:textId="2CFC9BB2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6 (153-20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BEB6CEC" w14:textId="4733C070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9 (4.8-7.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4AD0" w14:textId="38CE15A5" w:rsidR="009423D8" w:rsidRDefault="009423D8" w:rsidP="009423D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6-1.1)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E66D" w14:textId="2A04CF9E" w:rsidR="009423D8" w:rsidRDefault="009423D8" w:rsidP="009423D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.7-2.6)</w:t>
            </w:r>
          </w:p>
        </w:tc>
      </w:tr>
      <w:tr w:rsidR="009423D8" w:rsidRPr="007E5DC9" w14:paraId="376EE352" w14:textId="77777777" w:rsidTr="0076794B">
        <w:trPr>
          <w:trHeight w:val="228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2EE73E" w14:textId="77777777" w:rsidR="009423D8" w:rsidRPr="00E6218C" w:rsidRDefault="009423D8" w:rsidP="009423D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D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E6218C">
              <w:rPr>
                <w:rFonts w:eastAsia="Times New Roman" w:cstheme="minorHAnsi"/>
                <w:color w:val="000000"/>
                <w:sz w:val="20"/>
                <w:szCs w:val="20"/>
              </w:rPr>
              <w:t>Not in prior seaso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B6A05D9" w14:textId="7777777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D6F24E2" w14:textId="4FEBCB9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4 (24-41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BE6BDC7" w14:textId="08EB2804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.4 (63-10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E0B66AB" w14:textId="5D7A6001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.8-3.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66E6CD6" w14:textId="3A13A474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14:paraId="355228DB" w14:textId="77777777" w:rsidR="009423D8" w:rsidRPr="00E6218C" w:rsidRDefault="009423D8" w:rsidP="009423D8">
            <w:pPr>
              <w:spacing w:after="0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BF62E9B" w14:textId="7777777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E66AA01" w14:textId="0EB0CFB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1 (25-4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394BCF5" w14:textId="6EED7F38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6 (171-30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C21DF9D" w14:textId="4B93DEB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8 (4.6-10.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775C" w14:textId="1A3453E6" w:rsidR="009423D8" w:rsidRDefault="009423D8" w:rsidP="009423D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B86D" w14:textId="5AF3B663" w:rsidR="009423D8" w:rsidRDefault="009423D8" w:rsidP="009423D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.9-4.0)</w:t>
            </w:r>
          </w:p>
        </w:tc>
      </w:tr>
      <w:tr w:rsidR="009423D8" w:rsidRPr="007E5DC9" w14:paraId="47B043AD" w14:textId="77777777" w:rsidTr="0076794B">
        <w:trPr>
          <w:trHeight w:val="228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13A3B2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7BB482" w14:textId="77777777" w:rsidR="009423D8" w:rsidRPr="00E6218C" w:rsidRDefault="009423D8" w:rsidP="002173A8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C8DF0E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21F16E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37DE87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60CB85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46C6511" w14:textId="77777777" w:rsidR="009423D8" w:rsidRPr="00E6218C" w:rsidRDefault="009423D8" w:rsidP="002173A8">
            <w:pPr>
              <w:spacing w:after="0"/>
              <w:rPr>
                <w:rFonts w:eastAsia="Times New Roman" w:cstheme="minorHAnsi"/>
                <w:sz w:val="10"/>
                <w:szCs w:val="1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6DF60C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84FF08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389320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870F576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58A9C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334E0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423D8" w:rsidRPr="007E5DC9" w14:paraId="18061A87" w14:textId="77777777" w:rsidTr="0076794B">
        <w:trPr>
          <w:trHeight w:val="239"/>
        </w:trPr>
        <w:tc>
          <w:tcPr>
            <w:tcW w:w="70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212212" w14:textId="77777777" w:rsidR="009423D8" w:rsidRPr="00E6218C" w:rsidRDefault="009423D8" w:rsidP="002173A8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fluenza B/Colorado/06/2017 (Victoria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24E302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7C258EBA" w14:textId="77777777" w:rsidR="009423D8" w:rsidRPr="00E6218C" w:rsidRDefault="009423D8" w:rsidP="002173A8">
            <w:pPr>
              <w:spacing w:after="0"/>
              <w:rPr>
                <w:rFonts w:eastAsia="Times New Roman" w:cstheme="minorHAnsi"/>
                <w:sz w:val="10"/>
                <w:szCs w:val="1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E16EF4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E6A6A5F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37F8F49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FA8B605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65B90C4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D9CD4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423D8" w:rsidRPr="007E5DC9" w14:paraId="7FEB3C64" w14:textId="77777777" w:rsidTr="0076794B">
        <w:trPr>
          <w:trHeight w:val="239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3478A5" w14:textId="77777777" w:rsidR="009423D8" w:rsidRPr="00E6218C" w:rsidRDefault="009423D8" w:rsidP="009423D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D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E6218C">
              <w:rPr>
                <w:rFonts w:eastAsia="Times New Roman" w:cstheme="minorHAnsi"/>
                <w:color w:val="000000"/>
                <w:sz w:val="20"/>
                <w:szCs w:val="20"/>
              </w:rPr>
              <w:t>Prior seaso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1053659" w14:textId="7777777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002B717" w14:textId="0BD322D4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.3 (46-6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336E77D" w14:textId="1C05314B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.6 (63-8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C5B8319" w14:textId="641A3B1F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1.1-1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DC12401" w14:textId="0472ECDD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5-1.0)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14:paraId="258F36F9" w14:textId="77777777" w:rsidR="009423D8" w:rsidRPr="00E6218C" w:rsidRDefault="009423D8" w:rsidP="009423D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23CA4A2" w14:textId="7777777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B849AD7" w14:textId="5953CFA2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.0 (40-5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9350897" w14:textId="6DB9C255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.3 (68-95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2977B92" w14:textId="4D4900DC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1.3-2.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6D66" w14:textId="5C4E0A31" w:rsidR="009423D8" w:rsidRDefault="009423D8" w:rsidP="009423D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 (0.4-0.8)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C855" w14:textId="34B7BDCC" w:rsidR="009423D8" w:rsidRDefault="009423D8" w:rsidP="009423D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9-1.4)</w:t>
            </w:r>
          </w:p>
        </w:tc>
      </w:tr>
      <w:tr w:rsidR="009423D8" w:rsidRPr="007E5DC9" w14:paraId="57825D89" w14:textId="77777777" w:rsidTr="0076794B">
        <w:trPr>
          <w:trHeight w:val="228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78CE85" w14:textId="77777777" w:rsidR="009423D8" w:rsidRPr="00E6218C" w:rsidRDefault="009423D8" w:rsidP="009423D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D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E6218C">
              <w:rPr>
                <w:rFonts w:eastAsia="Times New Roman" w:cstheme="minorHAnsi"/>
                <w:color w:val="000000"/>
                <w:sz w:val="20"/>
                <w:szCs w:val="20"/>
              </w:rPr>
              <w:t>Not in prior seaso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B97D0CE" w14:textId="7777777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A325EDB" w14:textId="30FED284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.9 (41-7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96DC050" w14:textId="11DE00E4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1.8 (75-13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277A537" w14:textId="5EFF1562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(1.2-2.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309F4E4" w14:textId="2139A053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14:paraId="0004945E" w14:textId="77777777" w:rsidR="009423D8" w:rsidRPr="00E6218C" w:rsidRDefault="009423D8" w:rsidP="009423D8">
            <w:pPr>
              <w:spacing w:after="0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ABC7CD7" w14:textId="7777777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C0E21C5" w14:textId="3FA2460C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.8 (38-7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53245DB" w14:textId="17B4D623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9 (100-19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4AE9A61" w14:textId="6498CCCC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.6-4.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6170" w14:textId="6D13A86D" w:rsidR="009423D8" w:rsidRDefault="009423D8" w:rsidP="009423D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FC99" w14:textId="77CE1528" w:rsidR="009423D8" w:rsidRDefault="009423D8" w:rsidP="009423D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0.8-2.1)</w:t>
            </w:r>
          </w:p>
        </w:tc>
      </w:tr>
      <w:tr w:rsidR="009423D8" w:rsidRPr="007E5DC9" w14:paraId="3C95EDB8" w14:textId="77777777" w:rsidTr="0076794B">
        <w:trPr>
          <w:trHeight w:val="228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4B3699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37A5FA7" w14:textId="77777777" w:rsidR="009423D8" w:rsidRPr="00E6218C" w:rsidRDefault="009423D8" w:rsidP="002173A8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B45BDD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A351117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DD7718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B2EC874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CCD0A58" w14:textId="77777777" w:rsidR="009423D8" w:rsidRPr="00E6218C" w:rsidRDefault="009423D8" w:rsidP="002173A8">
            <w:pPr>
              <w:spacing w:after="0"/>
              <w:rPr>
                <w:rFonts w:eastAsia="Times New Roman" w:cstheme="minorHAnsi"/>
                <w:sz w:val="10"/>
                <w:szCs w:val="1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12A3B6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1F83D6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11995D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353890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7B37E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DD80C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423D8" w:rsidRPr="007E5DC9" w14:paraId="14EA5AB9" w14:textId="77777777" w:rsidTr="0076794B">
        <w:trPr>
          <w:trHeight w:val="239"/>
        </w:trPr>
        <w:tc>
          <w:tcPr>
            <w:tcW w:w="70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ECD8FDF" w14:textId="77777777" w:rsidR="009423D8" w:rsidRPr="00E6218C" w:rsidRDefault="009423D8" w:rsidP="002173A8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C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/Phuket/3073/2013 (Yamagata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F155620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095C39F" w14:textId="77777777" w:rsidR="009423D8" w:rsidRPr="00E6218C" w:rsidRDefault="009423D8" w:rsidP="002173A8">
            <w:pPr>
              <w:spacing w:after="0"/>
              <w:rPr>
                <w:rFonts w:eastAsia="Times New Roman" w:cstheme="minorHAnsi"/>
                <w:sz w:val="10"/>
                <w:szCs w:val="1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C7E74DE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5634C7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337EC0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A925806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B47DAEF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6ED4B" w14:textId="77777777" w:rsidR="009423D8" w:rsidRPr="00E6218C" w:rsidRDefault="009423D8" w:rsidP="002173A8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423D8" w:rsidRPr="007E5DC9" w14:paraId="443960CD" w14:textId="77777777" w:rsidTr="0076794B">
        <w:trPr>
          <w:trHeight w:val="239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A72413" w14:textId="77777777" w:rsidR="009423D8" w:rsidRPr="00E6218C" w:rsidRDefault="009423D8" w:rsidP="009423D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D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E6218C">
              <w:rPr>
                <w:rFonts w:eastAsia="Times New Roman" w:cstheme="minorHAnsi"/>
                <w:color w:val="000000"/>
                <w:sz w:val="20"/>
                <w:szCs w:val="20"/>
              </w:rPr>
              <w:t>Prior seaso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01FE7F0" w14:textId="7777777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3119F8E" w14:textId="032CAF6D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.0 (63-8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622DB5C" w14:textId="4F967DF3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2 (87-12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2462AEB" w14:textId="24D6BCB6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1.1-1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8E952B0" w14:textId="261DAF2E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5-1.1)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14:paraId="4A15F132" w14:textId="77777777" w:rsidR="009423D8" w:rsidRPr="00E6218C" w:rsidRDefault="009423D8" w:rsidP="009423D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6D2DB0A" w14:textId="7777777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229DA3D" w14:textId="74F7120B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.2 (59-8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AA61434" w14:textId="492C5C72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7 (142-196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061D1A8" w14:textId="3E393DE6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.9-3.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C771" w14:textId="1F60BC7B" w:rsidR="009423D8" w:rsidRDefault="009423D8" w:rsidP="009423D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 (0.4-0.7)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F060" w14:textId="21CE1B2B" w:rsidR="009423D8" w:rsidRDefault="009423D8" w:rsidP="009423D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 (1.3-2.1)</w:t>
            </w:r>
          </w:p>
        </w:tc>
      </w:tr>
      <w:tr w:rsidR="009423D8" w:rsidRPr="007E5DC9" w14:paraId="305E794A" w14:textId="77777777" w:rsidTr="0076794B">
        <w:trPr>
          <w:trHeight w:val="228"/>
        </w:trPr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8436EB7" w14:textId="77777777" w:rsidR="009423D8" w:rsidRPr="00E6218C" w:rsidRDefault="009423D8" w:rsidP="009423D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D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E6218C">
              <w:rPr>
                <w:rFonts w:eastAsia="Times New Roman" w:cstheme="minorHAnsi"/>
                <w:color w:val="000000"/>
                <w:sz w:val="20"/>
                <w:szCs w:val="20"/>
              </w:rPr>
              <w:t>Not in prior seaso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DFB3EF0" w14:textId="7777777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AAA82F0" w14:textId="438593A0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.9 (46-84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A6DED81" w14:textId="3D0CAA3F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6 (100-184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63D502C" w14:textId="61B675F6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.4-3.4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9396773" w14:textId="18B12FBC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14:paraId="3A427AD9" w14:textId="77777777" w:rsidR="009423D8" w:rsidRPr="00E6218C" w:rsidRDefault="009423D8" w:rsidP="009423D8">
            <w:pPr>
              <w:spacing w:after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36FA908" w14:textId="77777777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DB4555A" w14:textId="296EBF82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.1 (52-100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A3B0F12" w14:textId="0D6EE0D8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1 (239-459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6BE1A47" w14:textId="33337AB3" w:rsidR="009423D8" w:rsidRPr="00E6218C" w:rsidRDefault="009423D8" w:rsidP="009423D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 (2.9-7.3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2EF7B" w14:textId="13608192" w:rsidR="009423D8" w:rsidRDefault="009423D8" w:rsidP="009423D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AA2BC9" w14:textId="27445B35" w:rsidR="009423D8" w:rsidRDefault="009423D8" w:rsidP="009423D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.6-3.8)</w:t>
            </w:r>
          </w:p>
        </w:tc>
      </w:tr>
    </w:tbl>
    <w:p w14:paraId="335FD95C" w14:textId="77777777" w:rsidR="009423D8" w:rsidRDefault="009423D8" w:rsidP="009423D8">
      <w:pPr>
        <w:spacing w:line="360" w:lineRule="auto"/>
        <w:rPr>
          <w:rFonts w:cstheme="minorHAnsi"/>
          <w:sz w:val="20"/>
          <w:szCs w:val="20"/>
        </w:rPr>
      </w:pPr>
      <w:r w:rsidRPr="00845582">
        <w:rPr>
          <w:rFonts w:cstheme="minorHAnsi"/>
          <w:sz w:val="20"/>
          <w:szCs w:val="20"/>
        </w:rPr>
        <w:t>Abbreviations:  Quadrivalent inactivated influenza vaccine (IIV4), Quadrivalent recombinant influenza vaccine (RIV4), Geometric mean titer (GMT).</w:t>
      </w:r>
    </w:p>
    <w:p w14:paraId="33EED231" w14:textId="77777777" w:rsidR="009423D8" w:rsidRDefault="009423D8" w:rsidP="009423D8">
      <w:pPr>
        <w:spacing w:line="360" w:lineRule="auto"/>
        <w:rPr>
          <w:rFonts w:cstheme="minorHAnsi"/>
          <w:sz w:val="20"/>
          <w:szCs w:val="20"/>
        </w:rPr>
      </w:pPr>
    </w:p>
    <w:p w14:paraId="583CCCA5" w14:textId="77777777" w:rsidR="00B73778" w:rsidRDefault="00B73778" w:rsidP="00973419">
      <w:pPr>
        <w:spacing w:line="360" w:lineRule="auto"/>
        <w:rPr>
          <w:rFonts w:ascii="Calibri" w:hAnsi="Calibri" w:cs="Calibri"/>
          <w:b/>
          <w:bCs/>
          <w:color w:val="000000"/>
          <w:sz w:val="28"/>
          <w:szCs w:val="28"/>
        </w:rPr>
      </w:pPr>
    </w:p>
    <w:p w14:paraId="6421CC9F" w14:textId="6FD47C8F" w:rsidR="009423D8" w:rsidRPr="00973419" w:rsidRDefault="00973419" w:rsidP="009423D8">
      <w:pPr>
        <w:spacing w:line="360" w:lineRule="auto"/>
        <w:rPr>
          <w:rFonts w:cstheme="minorHAnsi"/>
          <w:sz w:val="28"/>
          <w:szCs w:val="28"/>
        </w:rPr>
      </w:pPr>
      <w:r w:rsidRPr="00973419">
        <w:rPr>
          <w:rFonts w:ascii="Calibri" w:hAnsi="Calibri" w:cs="Calibri"/>
          <w:b/>
          <w:bCs/>
          <w:color w:val="000000"/>
          <w:sz w:val="28"/>
          <w:szCs w:val="28"/>
        </w:rPr>
        <w:lastRenderedPageBreak/>
        <w:t>Microneutralization Assay</w:t>
      </w:r>
      <w:r>
        <w:rPr>
          <w:rFonts w:ascii="Calibri" w:hAnsi="Calibri" w:cs="Calibri"/>
          <w:b/>
          <w:bCs/>
          <w:color w:val="000000"/>
          <w:sz w:val="28"/>
          <w:szCs w:val="28"/>
        </w:rPr>
        <w:t xml:space="preserve"> Results</w:t>
      </w:r>
    </w:p>
    <w:bookmarkEnd w:id="2"/>
    <w:p w14:paraId="5360B118" w14:textId="77777777" w:rsidR="00973419" w:rsidRDefault="00973419" w:rsidP="00054E6E">
      <w:pPr>
        <w:rPr>
          <w:rFonts w:cstheme="minorHAnsi"/>
          <w:b/>
          <w:bCs/>
        </w:rPr>
      </w:pPr>
    </w:p>
    <w:p w14:paraId="2887A893" w14:textId="4CD5E017" w:rsidR="00054E6E" w:rsidRDefault="00054E6E" w:rsidP="00054E6E">
      <w:pPr>
        <w:rPr>
          <w:rFonts w:cstheme="minorHAnsi"/>
        </w:rPr>
      </w:pPr>
      <w:r w:rsidRPr="00A97F6B">
        <w:rPr>
          <w:rFonts w:cstheme="minorHAnsi"/>
          <w:b/>
          <w:bCs/>
        </w:rPr>
        <w:t xml:space="preserve">Supplemental Table </w:t>
      </w:r>
      <w:r w:rsidR="000172EC">
        <w:rPr>
          <w:rFonts w:cstheme="minorHAnsi"/>
          <w:b/>
          <w:bCs/>
        </w:rPr>
        <w:t>4</w:t>
      </w:r>
      <w:r w:rsidRPr="00A97F6B">
        <w:rPr>
          <w:rFonts w:cstheme="minorHAnsi"/>
          <w:b/>
          <w:bCs/>
        </w:rPr>
        <w:t>.</w:t>
      </w:r>
      <w:r w:rsidRPr="000E7D32">
        <w:t xml:space="preserve"> </w:t>
      </w:r>
      <w:r w:rsidRPr="000E7D32">
        <w:rPr>
          <w:rFonts w:cstheme="minorHAnsi"/>
        </w:rPr>
        <w:t xml:space="preserve">Humoral immune responses measured by microneutralization assay against egg-grown and cell-grown </w:t>
      </w:r>
      <w:r>
        <w:rPr>
          <w:rFonts w:cstheme="minorHAnsi"/>
        </w:rPr>
        <w:t xml:space="preserve">influenza A(H3N2) </w:t>
      </w:r>
      <w:r w:rsidRPr="000E7D32">
        <w:rPr>
          <w:rFonts w:cstheme="minorHAnsi"/>
        </w:rPr>
        <w:t>vaccine reference viruses among recipients of a quadrivalent inactivated egg-based influenza vaccine and a quadrivalent recombinant protein influenza vaccine.</w:t>
      </w:r>
      <w:r>
        <w:rPr>
          <w:rFonts w:cstheme="minorHAnsi"/>
        </w:rPr>
        <w:t xml:space="preserve"> </w:t>
      </w:r>
    </w:p>
    <w:tbl>
      <w:tblPr>
        <w:tblW w:w="13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0"/>
        <w:gridCol w:w="517"/>
        <w:gridCol w:w="967"/>
        <w:gridCol w:w="653"/>
        <w:gridCol w:w="1103"/>
        <w:gridCol w:w="300"/>
        <w:gridCol w:w="527"/>
        <w:gridCol w:w="985"/>
        <w:gridCol w:w="665"/>
        <w:gridCol w:w="1123"/>
        <w:gridCol w:w="280"/>
        <w:gridCol w:w="500"/>
        <w:gridCol w:w="1277"/>
        <w:gridCol w:w="369"/>
        <w:gridCol w:w="934"/>
      </w:tblGrid>
      <w:tr w:rsidR="00054E6E" w14:paraId="10D94A15" w14:textId="77777777" w:rsidTr="00AC79D9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ACEA4" w14:textId="77777777" w:rsidR="00054E6E" w:rsidRDefault="00054E6E" w:rsidP="00AC79D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64F1A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IV4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59D71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5E1C6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IV4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34E28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A3D94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IV4 vs. IIV4 Post-Vaccination</w:t>
            </w:r>
          </w:p>
        </w:tc>
      </w:tr>
      <w:tr w:rsidR="00054E6E" w14:paraId="1EA48E33" w14:textId="77777777" w:rsidTr="00AC79D9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BD015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AA845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=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6359B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373A4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=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84FFD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18F06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bsolute Difference</w:t>
            </w:r>
            <w:r>
              <w:rPr>
                <w:rFonts w:ascii="Calibri" w:hAnsi="Calibri" w:cs="Calibri"/>
                <w:color w:val="000000"/>
              </w:rPr>
              <w:br/>
              <w:t>(95% CI)</w:t>
            </w:r>
          </w:p>
        </w:tc>
        <w:tc>
          <w:tcPr>
            <w:tcW w:w="13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8CB84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T Ratio</w:t>
            </w:r>
            <w:r>
              <w:rPr>
                <w:rFonts w:ascii="Calibri" w:hAnsi="Calibri" w:cs="Calibri"/>
                <w:color w:val="000000"/>
              </w:rPr>
              <w:br/>
              <w:t>(95% CI)</w:t>
            </w:r>
          </w:p>
        </w:tc>
      </w:tr>
      <w:tr w:rsidR="00054E6E" w14:paraId="6A791BB2" w14:textId="77777777" w:rsidTr="00AC79D9">
        <w:trPr>
          <w:trHeight w:val="645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00F20" w14:textId="77777777" w:rsidR="00054E6E" w:rsidRDefault="00054E6E" w:rsidP="00AC79D9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icroneutralization Assay Outcome Measures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0F4DF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e-Vaccination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EFC55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ost-Vaccination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32352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EBD7B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e-Vaccinatio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7F678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ost-Vaccination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741D2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4E22B" w14:textId="77777777" w:rsidR="00054E6E" w:rsidRDefault="00054E6E" w:rsidP="00AC79D9">
            <w:pPr>
              <w:spacing w:after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54D09" w14:textId="77777777" w:rsidR="00054E6E" w:rsidRDefault="00054E6E" w:rsidP="00AC79D9">
            <w:pPr>
              <w:spacing w:after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054E6E" w14:paraId="392B9D42" w14:textId="77777777" w:rsidTr="00AC7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87C2B" w14:textId="77777777" w:rsidR="00054E6E" w:rsidRDefault="00054E6E" w:rsidP="00AC79D9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fluenza A(H3N2) Egg-Gr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044CF" w14:textId="77777777" w:rsidR="00054E6E" w:rsidRDefault="00054E6E" w:rsidP="00AC79D9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C5BBD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857C0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B357F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00D51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BE7DD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B0AD5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B8FD5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99AFF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C0074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A377B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F659E" w14:textId="77777777" w:rsidR="00054E6E" w:rsidRDefault="00054E6E" w:rsidP="00AC79D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A22A9" w14:textId="77777777" w:rsidR="00054E6E" w:rsidRDefault="00054E6E" w:rsidP="00AC79D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07314" w14:textId="77777777" w:rsidR="00054E6E" w:rsidRDefault="00054E6E" w:rsidP="00AC79D9">
            <w:pPr>
              <w:spacing w:after="0"/>
              <w:rPr>
                <w:sz w:val="20"/>
                <w:szCs w:val="20"/>
              </w:rPr>
            </w:pPr>
          </w:p>
        </w:tc>
      </w:tr>
      <w:tr w:rsidR="00054E6E" w14:paraId="03069B99" w14:textId="77777777" w:rsidTr="00AC79D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593CC265" w14:textId="77777777" w:rsidR="00054E6E" w:rsidRDefault="00054E6E" w:rsidP="00AC79D9">
            <w:pPr>
              <w:spacing w:after="0"/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MT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A793B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98C6C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50-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CE9B7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F138E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08-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E1504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8F98B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A2117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46-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42FCC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A60AE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49-3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BCD34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BFD23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AF8DC" w14:textId="77777777" w:rsidR="00054E6E" w:rsidRDefault="00054E6E" w:rsidP="00AC79D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A0543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8A034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2-3.7)</w:t>
            </w:r>
          </w:p>
        </w:tc>
      </w:tr>
      <w:tr w:rsidR="00054E6E" w14:paraId="69F3B699" w14:textId="77777777" w:rsidTr="00AC79D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2F8BF29B" w14:textId="77777777" w:rsidR="00054E6E" w:rsidRDefault="00054E6E" w:rsidP="00AC79D9">
            <w:pPr>
              <w:spacing w:after="0"/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an-Fold Rise in GMT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6FCBA" w14:textId="77777777" w:rsidR="00054E6E" w:rsidRDefault="00054E6E" w:rsidP="00AC79D9">
            <w:pPr>
              <w:spacing w:after="0"/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A42F1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6C316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6EAEC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F47F6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8753E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6B34D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95A7B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0DB6D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ECE05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28589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9ABF0" w14:textId="77777777" w:rsidR="00054E6E" w:rsidRDefault="00054E6E" w:rsidP="00AC79D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607DB" w14:textId="77777777" w:rsidR="00054E6E" w:rsidRDefault="00054E6E" w:rsidP="00AC79D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82517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54E6E" w14:paraId="1D9CF24F" w14:textId="77777777" w:rsidTr="00AC79D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45B10437" w14:textId="77777777" w:rsidR="00054E6E" w:rsidRDefault="00054E6E" w:rsidP="00AC79D9">
            <w:pPr>
              <w:spacing w:after="0"/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oconversion, %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B9CC1" w14:textId="77777777" w:rsidR="00054E6E" w:rsidRDefault="00054E6E" w:rsidP="00AC79D9">
            <w:pPr>
              <w:spacing w:after="0"/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96BBB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6DA0C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7D49A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4-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3F468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41929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642DD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FF39F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204B7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33-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B8DF7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1FA06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181FC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-4.5-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4772A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C5F32" w14:textId="77777777" w:rsidR="00054E6E" w:rsidRDefault="00054E6E" w:rsidP="00AC79D9">
            <w:pPr>
              <w:spacing w:after="0"/>
              <w:rPr>
                <w:sz w:val="20"/>
                <w:szCs w:val="20"/>
              </w:rPr>
            </w:pPr>
          </w:p>
        </w:tc>
      </w:tr>
      <w:tr w:rsidR="00054E6E" w14:paraId="5065DDD8" w14:textId="77777777" w:rsidTr="00AC79D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29087ED1" w14:textId="77777777" w:rsidR="00054E6E" w:rsidRDefault="00054E6E" w:rsidP="00AC79D9">
            <w:pPr>
              <w:spacing w:after="0"/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MT ≥40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5E1A8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EB9AF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74-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62545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0B8D6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84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FAB75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16673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3ED12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58-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A9438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50986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83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B4A12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58010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EB263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-14.0-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E723C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11B6C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54E6E" w14:paraId="78C608F8" w14:textId="77777777" w:rsidTr="00AC79D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6EFC789D" w14:textId="77777777" w:rsidR="00054E6E" w:rsidRDefault="00054E6E" w:rsidP="00AC79D9">
            <w:pPr>
              <w:spacing w:after="0"/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MT ≥160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C145F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66BBB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4-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FE25E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BE652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52-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FBE24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E498F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8F506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6-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CCD9B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898C3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58-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9486F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C8AC4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43CC5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-18.5-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C3AEA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D0BAE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54E6E" w14:paraId="59264E31" w14:textId="77777777" w:rsidTr="00AC79D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30E8C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205D2" w14:textId="77777777" w:rsidR="00054E6E" w:rsidRDefault="00054E6E" w:rsidP="00AC79D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637E2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AB6D7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5127F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37B6A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24CED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DFB84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69B25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AAA05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9318B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E9663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C153A" w14:textId="77777777" w:rsidR="00054E6E" w:rsidRDefault="00054E6E" w:rsidP="00AC79D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733ED" w14:textId="77777777" w:rsidR="00054E6E" w:rsidRDefault="00054E6E" w:rsidP="00AC79D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FED7A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54E6E" w14:paraId="5F265D21" w14:textId="77777777" w:rsidTr="00AC79D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284CB" w14:textId="77777777" w:rsidR="00054E6E" w:rsidRDefault="00054E6E" w:rsidP="00AC79D9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fluenza A(H3N2) Cell-Gr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D352A" w14:textId="77777777" w:rsidR="00054E6E" w:rsidRDefault="00054E6E" w:rsidP="00AC79D9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D68CB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A1A19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80F90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A0963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70165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D3EC8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E5640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F95B1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E62DF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3C800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C6A51" w14:textId="77777777" w:rsidR="00054E6E" w:rsidRDefault="00054E6E" w:rsidP="00AC79D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74F64" w14:textId="77777777" w:rsidR="00054E6E" w:rsidRDefault="00054E6E" w:rsidP="00AC79D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D5804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54E6E" w14:paraId="1E53E4B0" w14:textId="77777777" w:rsidTr="00AC79D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5DCFA65C" w14:textId="77777777" w:rsidR="00054E6E" w:rsidRDefault="00054E6E" w:rsidP="00AC79D9">
            <w:pPr>
              <w:spacing w:after="0"/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MT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DFC6E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9B5BE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2-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E1330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30F20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62-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80DAC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17186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D0D0E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1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A90CD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1E397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29-2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4C68A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155D4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67A9D" w14:textId="77777777" w:rsidR="00054E6E" w:rsidRDefault="00054E6E" w:rsidP="00AC79D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A8F49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7AA7B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2-3.9)</w:t>
            </w:r>
          </w:p>
        </w:tc>
      </w:tr>
      <w:tr w:rsidR="00054E6E" w14:paraId="270009CB" w14:textId="77777777" w:rsidTr="00AC79D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1378E9AA" w14:textId="77777777" w:rsidR="00054E6E" w:rsidRDefault="00054E6E" w:rsidP="00AC79D9">
            <w:pPr>
              <w:spacing w:after="0"/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an-Fold Rise in GMT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8DB4D" w14:textId="77777777" w:rsidR="00054E6E" w:rsidRDefault="00054E6E" w:rsidP="00AC79D9">
            <w:pPr>
              <w:spacing w:after="0"/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1E9D3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3F6C1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E1F50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3E154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8463A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B22CB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2AC2C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3F970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4-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51547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E2B98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B4827" w14:textId="77777777" w:rsidR="00054E6E" w:rsidRDefault="00054E6E" w:rsidP="00AC79D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BC327" w14:textId="77777777" w:rsidR="00054E6E" w:rsidRDefault="00054E6E" w:rsidP="00AC79D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A97D8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54E6E" w14:paraId="228928D6" w14:textId="77777777" w:rsidTr="00AC79D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47847FCC" w14:textId="77777777" w:rsidR="00054E6E" w:rsidRDefault="00054E6E" w:rsidP="00AC79D9">
            <w:pPr>
              <w:spacing w:after="0"/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oconversion, %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780CA" w14:textId="77777777" w:rsidR="00054E6E" w:rsidRDefault="00054E6E" w:rsidP="00AC79D9">
            <w:pPr>
              <w:spacing w:after="0"/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48A65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E0355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2A806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4-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4C757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05AA7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290DC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C19BE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47559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58-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6C3AD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DB6B6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74F7D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8.3-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1536A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9DDA6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54E6E" w14:paraId="2D855BBC" w14:textId="77777777" w:rsidTr="00AC79D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02F05337" w14:textId="77777777" w:rsidR="00054E6E" w:rsidRDefault="00054E6E" w:rsidP="00AC79D9">
            <w:pPr>
              <w:spacing w:after="0"/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MT ≥40 (95% CI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524AB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C9D19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37-7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3A4EA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AA73C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84-1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E76F3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60D0F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FEEEA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33-7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D4128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94D35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83-1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3D480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C2211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3D1C6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-14.0-13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36C7A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54C19" w14:textId="77777777" w:rsidR="00054E6E" w:rsidRDefault="00054E6E" w:rsidP="00AC79D9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54E6E" w14:paraId="381EA1A8" w14:textId="77777777" w:rsidTr="00AC7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701D107D" w14:textId="77777777" w:rsidR="00054E6E" w:rsidRDefault="00054E6E" w:rsidP="00AC79D9">
            <w:pPr>
              <w:spacing w:after="0"/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MT ≥160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E7968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45723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-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F90B7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F7C65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0-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40636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F1617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F4D58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-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6EC67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8178B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45-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BE717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D5505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35771" w14:textId="77777777" w:rsidR="00054E6E" w:rsidRDefault="00054E6E" w:rsidP="00AC79D9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-0.3-5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E4D7C" w14:textId="77777777" w:rsidR="00054E6E" w:rsidRDefault="00054E6E" w:rsidP="00AC79D9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F7A2C" w14:textId="77777777" w:rsidR="00054E6E" w:rsidRDefault="00054E6E" w:rsidP="00AC79D9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0A2C824D" w14:textId="77777777" w:rsidR="00054E6E" w:rsidRDefault="00054E6E" w:rsidP="00054E6E">
      <w:pPr>
        <w:pStyle w:val="BodyText2"/>
        <w:rPr>
          <w:sz w:val="20"/>
          <w:szCs w:val="20"/>
        </w:rPr>
      </w:pPr>
      <w:r>
        <w:rPr>
          <w:sz w:val="20"/>
          <w:szCs w:val="20"/>
        </w:rPr>
        <w:t xml:space="preserve"> Abbreviations:  Quadrivalent </w:t>
      </w:r>
      <w:r w:rsidRPr="00031F7B">
        <w:rPr>
          <w:sz w:val="20"/>
          <w:szCs w:val="20"/>
        </w:rPr>
        <w:t>inactivated influenza vaccine</w:t>
      </w:r>
      <w:r>
        <w:rPr>
          <w:sz w:val="20"/>
          <w:szCs w:val="20"/>
        </w:rPr>
        <w:t xml:space="preserve"> (IIV4), Quadrivalent </w:t>
      </w:r>
      <w:r w:rsidRPr="00031F7B">
        <w:rPr>
          <w:sz w:val="20"/>
          <w:szCs w:val="20"/>
        </w:rPr>
        <w:t>recombinant influenza vaccine</w:t>
      </w:r>
      <w:r>
        <w:rPr>
          <w:sz w:val="20"/>
          <w:szCs w:val="20"/>
        </w:rPr>
        <w:t xml:space="preserve"> (RIV4), Geometric</w:t>
      </w:r>
      <w:r w:rsidRPr="00031F7B">
        <w:rPr>
          <w:sz w:val="20"/>
          <w:szCs w:val="20"/>
        </w:rPr>
        <w:t xml:space="preserve"> </w:t>
      </w:r>
      <w:r>
        <w:rPr>
          <w:sz w:val="20"/>
          <w:szCs w:val="20"/>
        </w:rPr>
        <w:t>mean titer (GMT).</w:t>
      </w:r>
    </w:p>
    <w:p w14:paraId="4F19E65A" w14:textId="77777777" w:rsidR="003C1442" w:rsidRDefault="003C1442" w:rsidP="00054E6E">
      <w:pPr>
        <w:pStyle w:val="BodyText2"/>
        <w:rPr>
          <w:sz w:val="20"/>
          <w:szCs w:val="20"/>
        </w:rPr>
      </w:pPr>
    </w:p>
    <w:p w14:paraId="32B0D563" w14:textId="77777777" w:rsidR="003C1442" w:rsidRDefault="003C1442" w:rsidP="00054E6E">
      <w:pPr>
        <w:pStyle w:val="BodyText2"/>
        <w:rPr>
          <w:sz w:val="20"/>
          <w:szCs w:val="20"/>
        </w:rPr>
      </w:pPr>
    </w:p>
    <w:p w14:paraId="5557FFFD" w14:textId="77777777" w:rsidR="003C1442" w:rsidRDefault="003C1442" w:rsidP="00054E6E">
      <w:pPr>
        <w:pStyle w:val="BodyText2"/>
        <w:rPr>
          <w:sz w:val="20"/>
          <w:szCs w:val="20"/>
        </w:rPr>
      </w:pPr>
    </w:p>
    <w:p w14:paraId="5A5A4E26" w14:textId="0D8305EC" w:rsidR="000172EC" w:rsidRDefault="000172EC" w:rsidP="000172EC">
      <w:pPr>
        <w:spacing w:line="360" w:lineRule="auto"/>
        <w:rPr>
          <w:rFonts w:ascii="Calibri" w:hAnsi="Calibri" w:cs="Calibri"/>
          <w:b/>
          <w:bCs/>
          <w:color w:val="000000"/>
          <w:sz w:val="28"/>
          <w:szCs w:val="28"/>
        </w:rPr>
      </w:pPr>
      <w:r>
        <w:rPr>
          <w:rFonts w:ascii="Calibri" w:hAnsi="Calibri" w:cs="Calibri"/>
          <w:b/>
          <w:bCs/>
          <w:color w:val="000000"/>
          <w:sz w:val="28"/>
          <w:szCs w:val="28"/>
        </w:rPr>
        <w:lastRenderedPageBreak/>
        <w:t>Adjusted Analysis Within-</w:t>
      </w:r>
      <w:r w:rsidR="00F9419F">
        <w:rPr>
          <w:rFonts w:ascii="Calibri" w:hAnsi="Calibri" w:cs="Calibri"/>
          <w:b/>
          <w:bCs/>
          <w:color w:val="000000"/>
          <w:sz w:val="28"/>
          <w:szCs w:val="28"/>
        </w:rPr>
        <w:t>V</w:t>
      </w:r>
      <w:r>
        <w:rPr>
          <w:rFonts w:ascii="Calibri" w:hAnsi="Calibri" w:cs="Calibri"/>
          <w:b/>
          <w:bCs/>
          <w:color w:val="000000"/>
          <w:sz w:val="28"/>
          <w:szCs w:val="28"/>
        </w:rPr>
        <w:t xml:space="preserve">accine </w:t>
      </w:r>
      <w:r w:rsidR="00F9419F">
        <w:rPr>
          <w:rFonts w:ascii="Calibri" w:hAnsi="Calibri" w:cs="Calibri"/>
          <w:b/>
          <w:bCs/>
          <w:color w:val="000000"/>
          <w:sz w:val="28"/>
          <w:szCs w:val="28"/>
        </w:rPr>
        <w:t>G</w:t>
      </w:r>
      <w:r>
        <w:rPr>
          <w:rFonts w:ascii="Calibri" w:hAnsi="Calibri" w:cs="Calibri"/>
          <w:b/>
          <w:bCs/>
          <w:color w:val="000000"/>
          <w:sz w:val="28"/>
          <w:szCs w:val="28"/>
        </w:rPr>
        <w:t xml:space="preserve">roup </w:t>
      </w:r>
    </w:p>
    <w:p w14:paraId="5574DF9F" w14:textId="3FEB56CD" w:rsidR="000172EC" w:rsidRPr="000C08E7" w:rsidRDefault="000172EC" w:rsidP="000172EC">
      <w:pPr>
        <w:spacing w:line="360" w:lineRule="auto"/>
        <w:rPr>
          <w:rFonts w:cstheme="minorHAnsi"/>
        </w:rPr>
      </w:pPr>
      <w:r w:rsidRPr="000C08E7">
        <w:rPr>
          <w:rFonts w:cstheme="minorHAnsi"/>
          <w:b/>
          <w:bCs/>
        </w:rPr>
        <w:t xml:space="preserve">Supplemental Table </w:t>
      </w:r>
      <w:r w:rsidR="00457A7C">
        <w:rPr>
          <w:rFonts w:cstheme="minorHAnsi"/>
          <w:b/>
          <w:bCs/>
        </w:rPr>
        <w:t>5</w:t>
      </w:r>
      <w:r w:rsidRPr="000C08E7">
        <w:rPr>
          <w:rFonts w:cstheme="minorHAnsi"/>
          <w:b/>
          <w:bCs/>
        </w:rPr>
        <w:t xml:space="preserve">. </w:t>
      </w:r>
      <w:r w:rsidRPr="000C08E7">
        <w:rPr>
          <w:rFonts w:cstheme="minorHAnsi"/>
        </w:rPr>
        <w:t>Antibody responses pre- and post-vaccination with quadrivalent recombinant protein influenza vaccine (RIV4) and quadrivalent inactivated egg-based influenza vaccine (IIV4) against influenza vaccine reference viruses among participants who received influenza vaccine infrequently (0-2 seasons) or frequently (3-5 seasons) during the prior five seasons</w:t>
      </w:r>
      <w:r>
        <w:rPr>
          <w:rFonts w:cstheme="minorHAnsi"/>
        </w:rPr>
        <w:t>.</w:t>
      </w:r>
    </w:p>
    <w:tbl>
      <w:tblPr>
        <w:tblW w:w="17827" w:type="dxa"/>
        <w:tblLook w:val="04A0" w:firstRow="1" w:lastRow="0" w:firstColumn="1" w:lastColumn="0" w:noHBand="0" w:noVBand="1"/>
      </w:tblPr>
      <w:tblGrid>
        <w:gridCol w:w="2700"/>
        <w:gridCol w:w="587"/>
        <w:gridCol w:w="1573"/>
        <w:gridCol w:w="1620"/>
        <w:gridCol w:w="1734"/>
        <w:gridCol w:w="1866"/>
        <w:gridCol w:w="419"/>
        <w:gridCol w:w="587"/>
        <w:gridCol w:w="1521"/>
        <w:gridCol w:w="1620"/>
        <w:gridCol w:w="1678"/>
        <w:gridCol w:w="1922"/>
      </w:tblGrid>
      <w:tr w:rsidR="000172EC" w:rsidRPr="003762FE" w14:paraId="4D2FCC11" w14:textId="77777777" w:rsidTr="00DB6128">
        <w:trPr>
          <w:trHeight w:val="315"/>
        </w:trPr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AC1A" w14:textId="77777777" w:rsidR="000172EC" w:rsidRPr="003762FE" w:rsidRDefault="000172EC" w:rsidP="00AE31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7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E5D61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IV4</w:t>
            </w:r>
          </w:p>
        </w:tc>
        <w:tc>
          <w:tcPr>
            <w:tcW w:w="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1680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2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8F22F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V4</w:t>
            </w:r>
          </w:p>
        </w:tc>
      </w:tr>
      <w:tr w:rsidR="000172EC" w:rsidRPr="003762FE" w14:paraId="69DFE3F0" w14:textId="77777777" w:rsidTr="00DA45BF">
        <w:trPr>
          <w:trHeight w:val="780"/>
        </w:trPr>
        <w:tc>
          <w:tcPr>
            <w:tcW w:w="2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DB47D98" w14:textId="77777777" w:rsidR="000172EC" w:rsidRPr="003762FE" w:rsidRDefault="000172EC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quency of vaccinations in prior 5 influenza seasons*†</w:t>
            </w:r>
          </w:p>
        </w:tc>
        <w:tc>
          <w:tcPr>
            <w:tcW w:w="5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0430CC1" w14:textId="77777777" w:rsidR="000172EC" w:rsidRPr="003762FE" w:rsidRDefault="000172EC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D2E77" w14:textId="70C49C61" w:rsidR="000172EC" w:rsidRPr="003762FE" w:rsidRDefault="000172EC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-vaccin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C69B8" w14:textId="77777777" w:rsidR="000172EC" w:rsidRPr="003762FE" w:rsidRDefault="000172EC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-vaccinat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06D31" w14:textId="76E9990D" w:rsidR="000172EC" w:rsidRPr="003762FE" w:rsidRDefault="000172EC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- to </w:t>
            </w:r>
            <w:proofErr w:type="gramStart"/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-vaccination</w:t>
            </w:r>
            <w:proofErr w:type="gram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9D73A" w14:textId="77777777" w:rsidR="000172EC" w:rsidRPr="003762FE" w:rsidRDefault="000172EC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quent vs. infrequent post-vaccination</w:t>
            </w:r>
          </w:p>
        </w:tc>
        <w:tc>
          <w:tcPr>
            <w:tcW w:w="4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A62B186" w14:textId="77777777" w:rsidR="000172EC" w:rsidRPr="003762FE" w:rsidRDefault="000172EC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7413945" w14:textId="77777777" w:rsidR="000172EC" w:rsidRPr="003762FE" w:rsidRDefault="000172EC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EF2DF" w14:textId="41B03571" w:rsidR="000172EC" w:rsidRPr="003762FE" w:rsidRDefault="000172EC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-vaccin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81095" w14:textId="77777777" w:rsidR="000172EC" w:rsidRPr="003762FE" w:rsidRDefault="000172EC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-vaccina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0E71E" w14:textId="1FFF01CD" w:rsidR="000172EC" w:rsidRPr="003762FE" w:rsidRDefault="000172EC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- to </w:t>
            </w:r>
            <w:proofErr w:type="gramStart"/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-vaccination</w:t>
            </w:r>
            <w:proofErr w:type="gramEnd"/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F2C36" w14:textId="14F4CF78" w:rsidR="000172EC" w:rsidRPr="003762FE" w:rsidRDefault="000172EC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quent vs. infrequent post-vaccination</w:t>
            </w:r>
          </w:p>
        </w:tc>
      </w:tr>
      <w:tr w:rsidR="000172EC" w:rsidRPr="003762FE" w14:paraId="6698F915" w14:textId="77777777" w:rsidTr="00DA45BF">
        <w:trPr>
          <w:trHeight w:val="300"/>
        </w:trPr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4D38639A" w14:textId="77777777" w:rsidR="000172EC" w:rsidRPr="003762FE" w:rsidRDefault="000172EC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0751D6A0" w14:textId="77777777" w:rsidR="000172EC" w:rsidRPr="003762FE" w:rsidRDefault="000172EC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9A37D22" w14:textId="77777777" w:rsidR="000172EC" w:rsidRPr="003762FE" w:rsidRDefault="000172EC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MT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04665B" w14:textId="77777777" w:rsidR="000172EC" w:rsidRPr="003762FE" w:rsidRDefault="000172EC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MT (95% CI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D78535" w14:textId="28F4FEE3" w:rsidR="000172EC" w:rsidRPr="003762FE" w:rsidRDefault="00DB6128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FR </w:t>
            </w:r>
            <w:r w:rsidR="000172EC"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1DF50D" w14:textId="0EC7F8B3" w:rsidR="000172EC" w:rsidRPr="003762FE" w:rsidRDefault="000172EC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MT Ratio (95% CI)</w:t>
            </w:r>
          </w:p>
        </w:tc>
        <w:tc>
          <w:tcPr>
            <w:tcW w:w="4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5E4EF9C5" w14:textId="77777777" w:rsidR="000172EC" w:rsidRPr="003762FE" w:rsidRDefault="000172EC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16D0D2C3" w14:textId="77777777" w:rsidR="000172EC" w:rsidRPr="003762FE" w:rsidRDefault="000172EC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322E4C" w14:textId="77777777" w:rsidR="000172EC" w:rsidRPr="003762FE" w:rsidRDefault="000172EC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MT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2700EF" w14:textId="77777777" w:rsidR="000172EC" w:rsidRPr="003762FE" w:rsidRDefault="000172EC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MT (95% CI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5BBD2C" w14:textId="6C789CE8" w:rsidR="000172EC" w:rsidRPr="003762FE" w:rsidRDefault="00DB6128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FR </w:t>
            </w:r>
            <w:r w:rsidR="000172EC"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750DA3" w14:textId="289CB728" w:rsidR="000172EC" w:rsidRPr="003762FE" w:rsidRDefault="000172EC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MT ratio (95% CI)</w:t>
            </w:r>
          </w:p>
        </w:tc>
      </w:tr>
      <w:tr w:rsidR="000172EC" w:rsidRPr="003762FE" w14:paraId="696E221B" w14:textId="77777777" w:rsidTr="00DB6128">
        <w:trPr>
          <w:trHeight w:val="300"/>
        </w:trPr>
        <w:tc>
          <w:tcPr>
            <w:tcW w:w="1007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96CA" w14:textId="77777777" w:rsidR="000172EC" w:rsidRPr="003762FE" w:rsidRDefault="000172EC" w:rsidP="00AE31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luenza A(H1N</w:t>
            </w:r>
            <w:proofErr w:type="gramStart"/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)pdm</w:t>
            </w:r>
            <w:proofErr w:type="gramEnd"/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7609" w14:textId="77777777" w:rsidR="000172EC" w:rsidRPr="003762FE" w:rsidRDefault="000172EC" w:rsidP="00AE31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0904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BECF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FBAA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9B3F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AEB4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72EC" w:rsidRPr="003762FE" w14:paraId="5A4B4446" w14:textId="77777777" w:rsidTr="00DB612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433F" w14:textId="77777777" w:rsidR="000172EC" w:rsidRPr="003762FE" w:rsidRDefault="000172EC" w:rsidP="00AE31F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requent (3-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8EC4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EEF5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1 (34-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3393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.8 (60-8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70EE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8 (1.4-2.3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5532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 (0.4-0.8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2705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CC13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C5E6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2 (38-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EFF5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9.4 (134-19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56F5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5 (2.7-4.5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BD63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5(0.5-0.9)</w:t>
            </w:r>
          </w:p>
        </w:tc>
      </w:tr>
      <w:tr w:rsidR="000172EC" w:rsidRPr="003762FE" w14:paraId="2C98D85C" w14:textId="77777777" w:rsidTr="00DB612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0BF2" w14:textId="77777777" w:rsidR="000172EC" w:rsidRPr="003762FE" w:rsidRDefault="000172EC" w:rsidP="00AE31F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requent (0-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0694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1011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.7 (43-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2DC5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0.1 (91-15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D759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1 (1.4-3.1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6A0B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F374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5940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90E4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.0 (32-5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4DD9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8.8 (179-31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618F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7 (3.8-8.5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A228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0172EC" w:rsidRPr="003762FE" w14:paraId="15056F98" w14:textId="77777777" w:rsidTr="00DB6128">
        <w:trPr>
          <w:trHeight w:val="8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16C3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32C5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9A30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0F7D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DF09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580D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DE57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6D7F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7C54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582A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1F31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9622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72EC" w:rsidRPr="003762FE" w14:paraId="46CE50A4" w14:textId="77777777" w:rsidTr="00DB6128">
        <w:trPr>
          <w:trHeight w:val="300"/>
        </w:trPr>
        <w:tc>
          <w:tcPr>
            <w:tcW w:w="1007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DA83" w14:textId="77777777" w:rsidR="000172EC" w:rsidRPr="003762FE" w:rsidRDefault="000172EC" w:rsidP="00AE31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luenza A(H3N2), Egg-base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8139" w14:textId="77777777" w:rsidR="000172EC" w:rsidRPr="003762FE" w:rsidRDefault="000172EC" w:rsidP="00AE31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32F0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E2BF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B71E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CBF2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D8C8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72EC" w:rsidRPr="003762FE" w14:paraId="31ABF550" w14:textId="77777777" w:rsidTr="00DB612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7133" w14:textId="77777777" w:rsidR="000172EC" w:rsidRPr="003762FE" w:rsidRDefault="000172EC" w:rsidP="00AE31F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requent (3-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B8A0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98C8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.8 (54-7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1583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9.5 (128-17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08CC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4 (1.9-2.9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5B85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 (0.7-1.2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B5E2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A49F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5BFB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.4 (51-6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5519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6.6 (185-25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5A4D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6 (2.9-4.5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1AFC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 (0.5-0.8)</w:t>
            </w:r>
          </w:p>
        </w:tc>
      </w:tr>
      <w:tr w:rsidR="000172EC" w:rsidRPr="003762FE" w14:paraId="5C579618" w14:textId="77777777" w:rsidTr="00DB612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C7A5" w14:textId="77777777" w:rsidR="000172EC" w:rsidRPr="003762FE" w:rsidRDefault="000172EC" w:rsidP="00AE31F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requent (0-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C6A7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D9F9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.6 (48-7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EF1C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1.9 (127-20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F437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6 (1.9-3.7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C329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EC4A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980B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AA93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.2 (48-8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954E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0.0 (271-45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AB41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6 (3.9-8.1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8EE4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0172EC" w:rsidRPr="003762FE" w14:paraId="4D5BE1BE" w14:textId="77777777" w:rsidTr="00DB6128">
        <w:trPr>
          <w:trHeight w:val="8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0BAF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00CD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BC92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0FDE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A7E3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B36B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BE67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478B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55F8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E6F5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1301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EA94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72EC" w:rsidRPr="003762FE" w14:paraId="37DD15ED" w14:textId="77777777" w:rsidTr="00DB6128">
        <w:trPr>
          <w:trHeight w:val="300"/>
        </w:trPr>
        <w:tc>
          <w:tcPr>
            <w:tcW w:w="1007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15C8" w14:textId="77777777" w:rsidR="000172EC" w:rsidRPr="003762FE" w:rsidRDefault="000172EC" w:rsidP="00AE31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luenza A(H3N2), Cell-base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78BE" w14:textId="77777777" w:rsidR="000172EC" w:rsidRPr="003762FE" w:rsidRDefault="000172EC" w:rsidP="00AE31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D7C2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F2F0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A347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9636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7108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72EC" w:rsidRPr="003762FE" w14:paraId="6D52A2F7" w14:textId="77777777" w:rsidTr="00DB612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ECA8" w14:textId="77777777" w:rsidR="000172EC" w:rsidRPr="003762FE" w:rsidRDefault="000172EC" w:rsidP="00AE31F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requent (3-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AE6A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F9FE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4 (27-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44D0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.1 (70-9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BA9B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6 (2.1-3.1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7405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 (0.7-1.3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C7FF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55DB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92B2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9 (27-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6BDD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6 (144-19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D5C7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4 (4.4-6.6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FAA0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 (0.5-0.8)</w:t>
            </w:r>
          </w:p>
        </w:tc>
      </w:tr>
      <w:tr w:rsidR="000172EC" w:rsidRPr="003762FE" w14:paraId="3000E74E" w14:textId="77777777" w:rsidTr="00DB612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CB94" w14:textId="77777777" w:rsidR="000172EC" w:rsidRPr="003762FE" w:rsidRDefault="000172EC" w:rsidP="00AE31F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requent (0-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AB55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A90E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1 (23-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5B5F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.6 (66-10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2AD3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8 (2.1-3.9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95ED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848F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338C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5448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5 (25-4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2082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9 (212-34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C03E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5 (6.1-11.9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DA05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0172EC" w:rsidRPr="003762FE" w14:paraId="32C3D203" w14:textId="77777777" w:rsidTr="00DB6128">
        <w:trPr>
          <w:trHeight w:val="8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6DFC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1D6F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10B3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9A04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5003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64A6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FACF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D47C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4123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9602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B0B4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CB65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72EC" w:rsidRPr="003762FE" w14:paraId="3886A02D" w14:textId="77777777" w:rsidTr="00DB6128">
        <w:trPr>
          <w:trHeight w:val="300"/>
        </w:trPr>
        <w:tc>
          <w:tcPr>
            <w:tcW w:w="1007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7B48" w14:textId="77777777" w:rsidR="000172EC" w:rsidRPr="003762FE" w:rsidRDefault="000172EC" w:rsidP="00AE31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luenza B (Victoria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49DA" w14:textId="77777777" w:rsidR="000172EC" w:rsidRPr="003762FE" w:rsidRDefault="000172EC" w:rsidP="00AE31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2217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836E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D9D7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06DD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2C91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72EC" w:rsidRPr="003762FE" w14:paraId="14CABC10" w14:textId="77777777" w:rsidTr="00DB612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AE99" w14:textId="77777777" w:rsidR="000172EC" w:rsidRPr="003762FE" w:rsidRDefault="000172EC" w:rsidP="00AE31F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requent (3-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EBA9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A88F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2 (42-5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3AAA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.8 (57-8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2E86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4 (1.1-1.7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AF4F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 (0.4-0.8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415E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7A8F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7766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.6 (41-5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476A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.6 (69-9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92A9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7 (1.3-2.2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3FA1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 (0.5-1.0)</w:t>
            </w:r>
          </w:p>
        </w:tc>
      </w:tr>
      <w:tr w:rsidR="000172EC" w:rsidRPr="003762FE" w14:paraId="52C2858C" w14:textId="77777777" w:rsidTr="00DB612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6A9C" w14:textId="77777777" w:rsidR="000172EC" w:rsidRPr="003762FE" w:rsidRDefault="000172EC" w:rsidP="00AE31F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requent (0-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B05F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1436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.6 (53-9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4470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3.1 (87-14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814F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7 (1.1-2.4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A104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172F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1BF2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03C1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6 (36-6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F215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3.5 (86-15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E9D8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4 (1.6-3.5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D19E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0172EC" w:rsidRPr="003762FE" w14:paraId="28671A47" w14:textId="77777777" w:rsidTr="00DB6128">
        <w:trPr>
          <w:trHeight w:val="8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1BF6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6683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87A2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15BD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BCDF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6CE2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0AF2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AE86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FE88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758E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B3BB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0365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72EC" w:rsidRPr="003762FE" w14:paraId="224996C3" w14:textId="77777777" w:rsidTr="00DB6128">
        <w:trPr>
          <w:trHeight w:val="300"/>
        </w:trPr>
        <w:tc>
          <w:tcPr>
            <w:tcW w:w="1007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CE71" w14:textId="77777777" w:rsidR="000172EC" w:rsidRPr="003762FE" w:rsidRDefault="000172EC" w:rsidP="00AE31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luenza B (Yamagata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84D1" w14:textId="77777777" w:rsidR="000172EC" w:rsidRPr="003762FE" w:rsidRDefault="000172EC" w:rsidP="00AE31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0F81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AFF0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6F7E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FE6E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8AA4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72EC" w:rsidRPr="003762FE" w14:paraId="475C0B2D" w14:textId="77777777" w:rsidTr="00DB612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80DE" w14:textId="77777777" w:rsidR="000172EC" w:rsidRPr="003762FE" w:rsidRDefault="000172EC" w:rsidP="00AE31F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requent (3-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B02B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54A2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.1 (54-7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C415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.9 (78-10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55EF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5 (1.2-1.8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98DA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 (0.4-0.8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B3BE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63FA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537F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.7 (62-8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1BB5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7.4 (142-19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D02A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3 (1.8-2.9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93D4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 (0.4-0.8)</w:t>
            </w:r>
          </w:p>
        </w:tc>
      </w:tr>
      <w:tr w:rsidR="000172EC" w:rsidRPr="003762FE" w14:paraId="4D5854B5" w14:textId="77777777" w:rsidTr="00DB6128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58B0D" w14:textId="77777777" w:rsidR="000172EC" w:rsidRPr="003762FE" w:rsidRDefault="000172EC" w:rsidP="00AE31F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requent (0-2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43310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7AF47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.7 (66-11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BEEB0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1.3 (117-196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0C31C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8 (1.2-2.5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9D5AD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712C8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860B1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23EA5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.9 (52-8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9F956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6.6 (226-389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F3754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4 (3.0-6.4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A5840" w14:textId="77777777" w:rsidR="000172EC" w:rsidRPr="003762FE" w:rsidRDefault="000172EC" w:rsidP="00AE3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0172EC" w:rsidRPr="003762FE" w14:paraId="2345871C" w14:textId="77777777" w:rsidTr="00DB6128">
        <w:trPr>
          <w:trHeight w:val="300"/>
        </w:trPr>
        <w:tc>
          <w:tcPr>
            <w:tcW w:w="142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8C34" w14:textId="77777777" w:rsidR="000172EC" w:rsidRPr="003762FE" w:rsidRDefault="000172EC" w:rsidP="00AE31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bbreviations:  Quadrivalent inactivated influenza vaccine (IIV4), Quadrivalent recombinant influenza vaccine (RIV4), Geometric mean titer (GMT)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88AD" w14:textId="77777777" w:rsidR="000172EC" w:rsidRPr="003762FE" w:rsidRDefault="000172EC" w:rsidP="00AE31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09E6" w14:textId="77777777" w:rsidR="000172EC" w:rsidRPr="003762FE" w:rsidRDefault="000172EC" w:rsidP="00AE31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72EC" w:rsidRPr="003762FE" w14:paraId="35BED17B" w14:textId="77777777" w:rsidTr="00DB6128">
        <w:trPr>
          <w:trHeight w:val="300"/>
        </w:trPr>
        <w:tc>
          <w:tcPr>
            <w:tcW w:w="1782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0CBF" w14:textId="77777777" w:rsidR="000172EC" w:rsidRPr="003762FE" w:rsidRDefault="000172EC" w:rsidP="00AE31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62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 Frequency of vaccinations were categorized as frequent and infrequent:  frequently vaccinated, defined as receiving influenza vaccine 3 – 5 of the past 5 seasons, compared with those infrequently vaccinated, defined as receiving influenza vaccine ≤2 of the past 5 season</w:t>
            </w:r>
          </w:p>
        </w:tc>
      </w:tr>
    </w:tbl>
    <w:p w14:paraId="74772A35" w14:textId="77777777" w:rsidR="000172EC" w:rsidRDefault="000172EC" w:rsidP="000172EC">
      <w:pPr>
        <w:rPr>
          <w:rFonts w:ascii="Calibri" w:hAnsi="Calibri" w:cs="Calibri"/>
          <w:b/>
          <w:bCs/>
          <w:color w:val="000000"/>
          <w:sz w:val="28"/>
          <w:szCs w:val="28"/>
        </w:rPr>
      </w:pPr>
      <w:r>
        <w:rPr>
          <w:rFonts w:ascii="Calibri" w:hAnsi="Calibri" w:cs="Calibri"/>
          <w:b/>
          <w:bCs/>
          <w:color w:val="000000"/>
          <w:sz w:val="28"/>
          <w:szCs w:val="28"/>
        </w:rPr>
        <w:br w:type="page"/>
      </w:r>
    </w:p>
    <w:p w14:paraId="38F29090" w14:textId="071F00FB" w:rsidR="00C02AF0" w:rsidRPr="00C02AF0" w:rsidRDefault="00C02AF0" w:rsidP="000172EC">
      <w:pPr>
        <w:rPr>
          <w:rFonts w:ascii="Calibri" w:hAnsi="Calibri" w:cs="Calibri"/>
          <w:color w:val="000000"/>
        </w:rPr>
      </w:pPr>
      <w:r w:rsidRPr="000C08E7">
        <w:rPr>
          <w:rFonts w:cstheme="minorHAnsi"/>
          <w:b/>
          <w:bCs/>
        </w:rPr>
        <w:lastRenderedPageBreak/>
        <w:t xml:space="preserve">Supplemental Table </w:t>
      </w:r>
      <w:r>
        <w:rPr>
          <w:rFonts w:cstheme="minorHAnsi"/>
          <w:b/>
          <w:bCs/>
        </w:rPr>
        <w:t>6</w:t>
      </w:r>
      <w:r w:rsidRPr="000C08E7">
        <w:rPr>
          <w:rFonts w:cstheme="minorHAnsi"/>
          <w:b/>
          <w:bCs/>
        </w:rPr>
        <w:t xml:space="preserve">. </w:t>
      </w:r>
      <w:r w:rsidRPr="00C02AF0">
        <w:rPr>
          <w:rFonts w:ascii="Calibri" w:hAnsi="Calibri" w:cs="Calibri"/>
          <w:color w:val="000000"/>
        </w:rPr>
        <w:t>Antibody responses pre- and post-vaccination with quadrivalent recombinant protein influenza vaccine (RIV4) and quadrivalent inactivated egg-based influenza vaccine (IIV4) against influenza vaccine reference viruses according to influenza vaccine receipt during the previous season</w:t>
      </w:r>
      <w:r w:rsidR="00617047">
        <w:rPr>
          <w:rFonts w:ascii="Calibri" w:hAnsi="Calibri" w:cs="Calibri"/>
          <w:color w:val="000000"/>
        </w:rPr>
        <w:t>.</w:t>
      </w:r>
    </w:p>
    <w:tbl>
      <w:tblPr>
        <w:tblW w:w="17293" w:type="dxa"/>
        <w:tblLook w:val="04A0" w:firstRow="1" w:lastRow="0" w:firstColumn="1" w:lastColumn="0" w:noHBand="0" w:noVBand="1"/>
      </w:tblPr>
      <w:tblGrid>
        <w:gridCol w:w="2790"/>
        <w:gridCol w:w="521"/>
        <w:gridCol w:w="1549"/>
        <w:gridCol w:w="1620"/>
        <w:gridCol w:w="1540"/>
        <w:gridCol w:w="1970"/>
        <w:gridCol w:w="320"/>
        <w:gridCol w:w="521"/>
        <w:gridCol w:w="1562"/>
        <w:gridCol w:w="1620"/>
        <w:gridCol w:w="1460"/>
        <w:gridCol w:w="1811"/>
        <w:gridCol w:w="9"/>
      </w:tblGrid>
      <w:tr w:rsidR="00CA432D" w:rsidRPr="00CA432D" w14:paraId="796835BE" w14:textId="77777777" w:rsidTr="00DA45BF">
        <w:trPr>
          <w:gridAfter w:val="1"/>
          <w:wAfter w:w="9" w:type="dxa"/>
          <w:trHeight w:val="315"/>
        </w:trPr>
        <w:tc>
          <w:tcPr>
            <w:tcW w:w="2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6248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03D66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IV4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3258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97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2DF7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V4</w:t>
            </w:r>
          </w:p>
        </w:tc>
      </w:tr>
      <w:tr w:rsidR="00617047" w:rsidRPr="00CA432D" w14:paraId="06D7F033" w14:textId="77777777" w:rsidTr="00DA45BF">
        <w:trPr>
          <w:trHeight w:val="870"/>
        </w:trPr>
        <w:tc>
          <w:tcPr>
            <w:tcW w:w="27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DE2B223" w14:textId="77777777" w:rsidR="00CA432D" w:rsidRPr="00CA432D" w:rsidRDefault="00CA432D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or Influenza Season (2018-2019) Vaccination Status</w:t>
            </w:r>
          </w:p>
        </w:tc>
        <w:tc>
          <w:tcPr>
            <w:tcW w:w="5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CD8A2C8" w14:textId="77777777" w:rsidR="00CA432D" w:rsidRPr="00CA432D" w:rsidRDefault="00CA432D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9CA17" w14:textId="5002C99A" w:rsidR="00CA432D" w:rsidRPr="00CA432D" w:rsidRDefault="00CA432D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-vaccin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AC2E1" w14:textId="77777777" w:rsidR="00CA432D" w:rsidRPr="00CA432D" w:rsidRDefault="00CA432D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-vaccin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2E224" w14:textId="77777777" w:rsidR="00CA432D" w:rsidRPr="00CA432D" w:rsidRDefault="00CA432D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- to Post-vaccination MF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A65F4" w14:textId="77777777" w:rsidR="00CA432D" w:rsidRPr="00CA432D" w:rsidRDefault="00CA432D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quent vs. infrequent post-vaccination</w:t>
            </w:r>
          </w:p>
        </w:tc>
        <w:tc>
          <w:tcPr>
            <w:tcW w:w="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8A62A8A" w14:textId="77777777" w:rsidR="00CA432D" w:rsidRPr="00CA432D" w:rsidRDefault="00CA432D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9BAD55C" w14:textId="77777777" w:rsidR="00CA432D" w:rsidRPr="00CA432D" w:rsidRDefault="00CA432D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81378" w14:textId="15FCED05" w:rsidR="00CA432D" w:rsidRPr="00CA432D" w:rsidRDefault="00CA432D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-vaccin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FD5C2" w14:textId="77777777" w:rsidR="00CA432D" w:rsidRPr="00CA432D" w:rsidRDefault="00CA432D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-vaccin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8545C" w14:textId="786C44A7" w:rsidR="00CA432D" w:rsidRPr="00CA432D" w:rsidRDefault="00CA432D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- to </w:t>
            </w:r>
            <w:proofErr w:type="gramStart"/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-vaccination</w:t>
            </w:r>
            <w:proofErr w:type="gramEnd"/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921F2" w14:textId="231D84A7" w:rsidR="00CA432D" w:rsidRPr="00CA432D" w:rsidRDefault="00CA432D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quent vs. infrequent post-vaccination</w:t>
            </w:r>
          </w:p>
        </w:tc>
      </w:tr>
      <w:tr w:rsidR="00617047" w:rsidRPr="00CA432D" w14:paraId="08227796" w14:textId="77777777" w:rsidTr="00DA45BF">
        <w:trPr>
          <w:trHeight w:val="525"/>
        </w:trPr>
        <w:tc>
          <w:tcPr>
            <w:tcW w:w="27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2526793F" w14:textId="77777777" w:rsidR="00CA432D" w:rsidRPr="00CA432D" w:rsidRDefault="00CA432D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50061983" w14:textId="77777777" w:rsidR="00CA432D" w:rsidRPr="00CA432D" w:rsidRDefault="00CA432D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50D9634" w14:textId="77777777" w:rsidR="00CA432D" w:rsidRPr="00CA432D" w:rsidRDefault="00CA432D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MT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47F3AD" w14:textId="77777777" w:rsidR="00CA432D" w:rsidRPr="00CA432D" w:rsidRDefault="00CA432D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MT (95% CI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5C02D2" w14:textId="14310456" w:rsidR="00CA432D" w:rsidRPr="00CA432D" w:rsidRDefault="00DA45BF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A45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FR </w:t>
            </w:r>
            <w:r w:rsidR="00CA432D"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E51D5E" w14:textId="3E76B81C" w:rsidR="00CA432D" w:rsidRPr="00CA432D" w:rsidRDefault="00CA432D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MT Ratio (95% CI)</w:t>
            </w:r>
          </w:p>
        </w:tc>
        <w:tc>
          <w:tcPr>
            <w:tcW w:w="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58A441FD" w14:textId="77777777" w:rsidR="00CA432D" w:rsidRPr="00CA432D" w:rsidRDefault="00CA432D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30847282" w14:textId="77777777" w:rsidR="00CA432D" w:rsidRPr="00CA432D" w:rsidRDefault="00CA432D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29B8C5" w14:textId="77777777" w:rsidR="00CA432D" w:rsidRPr="00CA432D" w:rsidRDefault="00CA432D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MT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A24BB6" w14:textId="77777777" w:rsidR="00CA432D" w:rsidRPr="00CA432D" w:rsidRDefault="00CA432D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MT (95% CI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3F5F69" w14:textId="58004B16" w:rsidR="00CA432D" w:rsidRPr="00CA432D" w:rsidRDefault="00DA45BF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A45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FR </w:t>
            </w:r>
            <w:r w:rsidR="00CA432D"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3BEDE7" w14:textId="6B81E1E9" w:rsidR="00CA432D" w:rsidRPr="00CA432D" w:rsidRDefault="00CA432D" w:rsidP="00DA4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MT ratio (95% CI)</w:t>
            </w:r>
          </w:p>
        </w:tc>
      </w:tr>
      <w:tr w:rsidR="00CA432D" w:rsidRPr="00CA432D" w14:paraId="4CB6DE26" w14:textId="77777777" w:rsidTr="00DA45B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6DF9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luenza A(H1N</w:t>
            </w:r>
            <w:proofErr w:type="gramStart"/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)pdm</w:t>
            </w:r>
            <w:proofErr w:type="gramEnd"/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A322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2BD1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A9F1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8B85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48A7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189F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3918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2370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51BD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6F2B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7E3E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A432D" w:rsidRPr="00CA432D" w14:paraId="42590E95" w14:textId="77777777" w:rsidTr="00DA45B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388A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Prior seaso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CCB8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665E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2 (38-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EE7A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.2 (68-9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9F5B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 (1.4-2.2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2227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 (0.6-1.2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FF91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4FDE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CA97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6 (39-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05FB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5 (140-19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433B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6 (2.8-4.5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E820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 (0.5-1.0)</w:t>
            </w:r>
          </w:p>
        </w:tc>
      </w:tr>
      <w:tr w:rsidR="00CA432D" w:rsidRPr="00CA432D" w14:paraId="0C766F4A" w14:textId="77777777" w:rsidTr="00DA45B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46BD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Not in prior seaso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ADFA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50A0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4 (29-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C6E5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.9 (68-12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FE95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 (1.5-3.6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673C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18C1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612F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FCF9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8 (26-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BF71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3 (174-34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0380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6 (4.1-10.7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4135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CA432D" w:rsidRPr="00CA432D" w14:paraId="09BB687C" w14:textId="77777777" w:rsidTr="00DA45BF">
        <w:trPr>
          <w:trHeight w:val="8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25FA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B53A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1789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B5B7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0A3E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C16A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F7FD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A81C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161B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0525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0F2B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BD55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432D" w:rsidRPr="00CA432D" w14:paraId="3B7FC7C5" w14:textId="77777777" w:rsidTr="00DA45B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013C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luenza A(H3N2), Egg-based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50BC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128A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1499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EA9B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F88D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148F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9BE7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9A40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5EF7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2223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9506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432D" w:rsidRPr="00CA432D" w14:paraId="700089C5" w14:textId="77777777" w:rsidTr="00DA45B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9A13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Prior seaso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85A5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F45E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.2 (53-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836F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2 (131-17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DF2A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 (2.0-3.1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1DAF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 (0.7-1.3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8ABB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FEB4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FFE8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.3 (51-6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29D2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8 (196-26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3327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8 (3.1-4.7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2C0C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 (0.5-0.9)</w:t>
            </w:r>
          </w:p>
        </w:tc>
      </w:tr>
      <w:tr w:rsidR="00CA432D" w:rsidRPr="00CA432D" w14:paraId="1EAA144E" w14:textId="77777777" w:rsidTr="00DA45B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3A5C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Not in prior seaso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B58F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1C7E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.2 (51-8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FD0C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6 (118-20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5EB9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 (1.6-3.5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9CDF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03A8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2C67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6C99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.0 (47-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E2C1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4 (254-46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D04C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4 (3.4-8.5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A057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CA432D" w:rsidRPr="00CA432D" w14:paraId="0C23059C" w14:textId="77777777" w:rsidTr="00DA45BF">
        <w:trPr>
          <w:trHeight w:val="8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C0FC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7CC8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DA99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0689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7F46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818A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4E31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9D72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EA9E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7ED2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2CD0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D7F7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432D" w:rsidRPr="00CA432D" w14:paraId="66D51769" w14:textId="77777777" w:rsidTr="00DA45B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F449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luenza A(H3N2), Cell-based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5A5A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13A0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AE61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7D22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362E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385C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FD5D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8764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E06B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4196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F3BB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432D" w:rsidRPr="00CA432D" w14:paraId="33E5BA4A" w14:textId="77777777" w:rsidTr="00DA45B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061E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Prior seaso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60BF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73E6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0 (27-3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29C7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.6 (71-9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8E6F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 (2.2-3.2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1BAE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 (0.8,1.4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B680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59F6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302C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5 (27-3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E0EC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1 (158-20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AEE1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9 (4.9-7.2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ABDA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 (0.6-1.1)</w:t>
            </w:r>
          </w:p>
        </w:tc>
      </w:tr>
      <w:tr w:rsidR="00CA432D" w:rsidRPr="00CA432D" w14:paraId="1E555358" w14:textId="77777777" w:rsidTr="00DA45B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7889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Not in prior seaso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D678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8400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7 (23-3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B5A2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.0 (60-10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0C8C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 (1.8-3.8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4B14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E72E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89EF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6578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1 (25-4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540A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7 (172-29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08F9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8 (4.6-10.1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E198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CA432D" w:rsidRPr="00CA432D" w14:paraId="5A3BFBB7" w14:textId="77777777" w:rsidTr="00DA45BF">
        <w:trPr>
          <w:trHeight w:val="8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299D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534A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FCE7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D42E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AD45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28A1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6601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1313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8A27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FA98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7FF2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41F3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432D" w:rsidRPr="00CA432D" w14:paraId="16750F87" w14:textId="77777777" w:rsidTr="00DA45B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7FCF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luenza B (Victoria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0A5B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1CF3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7297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DC4D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60D2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3307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6C1B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3C79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C0C0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7AF0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2652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432D" w:rsidRPr="00CA432D" w14:paraId="7610EAD7" w14:textId="77777777" w:rsidTr="00DA45B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6B90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Prior seaso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2BA9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BCA5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.1 (46-6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065E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.3 (62-8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2ADF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 (1.1-1.7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AE6B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 (0.5-1.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E6A9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A62E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02CF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4 (40-5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9FB5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.1 (69-9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BACB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 (1.4-2.2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E7FF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 (0.4-0.8)</w:t>
            </w:r>
          </w:p>
        </w:tc>
      </w:tr>
      <w:tr w:rsidR="00CA432D" w:rsidRPr="00CA432D" w14:paraId="3CC38C2C" w14:textId="77777777" w:rsidTr="00DA45B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25B5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Not in prior seaso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3DEF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E7FA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.8 (40-7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0676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 (73-13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AFE3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(1.2-2.8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7B32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FDEF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B2B0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BCF6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8 (38-7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1DF6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9 (100-19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0BC1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 (1.7-4.2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DD75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CA432D" w:rsidRPr="00CA432D" w14:paraId="683F320A" w14:textId="77777777" w:rsidTr="00DA45BF">
        <w:trPr>
          <w:trHeight w:val="8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5671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FA73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FFF7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A00B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7C64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0396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63B1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3ABE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62C5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DE94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CAC0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12AC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432D" w:rsidRPr="00CA432D" w14:paraId="3C41C1FE" w14:textId="77777777" w:rsidTr="00DA45B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9681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luenza B (Yamagata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A9C7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2C1B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E878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0335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EA42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D64C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DFCC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8C2C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3F83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6207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6D6D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432D" w:rsidRPr="00CA432D" w14:paraId="5AF0C048" w14:textId="77777777" w:rsidTr="00DA45B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0D7B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Prior seaso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0A36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B45A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.1 (62-8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A867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1 (86-11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4ABD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 (1.1-1.7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0DE7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 (0.6-1.1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1736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203F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0279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.4 (61-8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EA3E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2 (147-2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4A54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 (1.9-3.0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5176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 (0.4-0.7)</w:t>
            </w:r>
          </w:p>
        </w:tc>
      </w:tr>
      <w:tr w:rsidR="00CA432D" w:rsidRPr="00CA432D" w14:paraId="0C7D9989" w14:textId="77777777" w:rsidTr="00DA45BF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D6EA2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Not in prior seaso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A2CF1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B0F90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.8 (43-7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0E45F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6 (94-17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60147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 (1.4-3.3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BE8CB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E9214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6FD7A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72708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.3 (52-10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14588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2 (241-45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55457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6 (2.9-7.2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15097" w14:textId="77777777" w:rsidR="00CA432D" w:rsidRPr="00CA432D" w:rsidRDefault="00CA432D" w:rsidP="00CA4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CA432D" w:rsidRPr="00CA432D" w14:paraId="1583D346" w14:textId="77777777" w:rsidTr="00DA45BF">
        <w:trPr>
          <w:trHeight w:val="300"/>
        </w:trPr>
        <w:tc>
          <w:tcPr>
            <w:tcW w:w="123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C6BB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A432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bbreviations:  Quadrivalent inactivated influenza vaccine (IIV4), Quadrivalent recombinant influenza vaccine (RIV4), Geometric mean titer (GMT)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C2FC" w14:textId="77777777" w:rsidR="00CA432D" w:rsidRPr="00CA432D" w:rsidRDefault="00CA432D" w:rsidP="00CA4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0939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BB14" w14:textId="77777777" w:rsidR="00CA432D" w:rsidRPr="00CA432D" w:rsidRDefault="00CA432D" w:rsidP="00CA43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31CC06F" w14:textId="77777777" w:rsidR="003C1442" w:rsidRDefault="003C1442" w:rsidP="00054E6E">
      <w:pPr>
        <w:pStyle w:val="BodyText2"/>
        <w:rPr>
          <w:sz w:val="20"/>
          <w:szCs w:val="20"/>
        </w:rPr>
      </w:pPr>
    </w:p>
    <w:p w14:paraId="02454F93" w14:textId="722541C2" w:rsidR="00BD5C4D" w:rsidRDefault="00BD5C4D" w:rsidP="00E75442">
      <w:pPr>
        <w:pStyle w:val="NormalWeb"/>
        <w:spacing w:before="0" w:beforeAutospacing="0" w:after="0" w:afterAutospacing="0" w:line="250" w:lineRule="auto"/>
      </w:pPr>
    </w:p>
    <w:sectPr w:rsidR="00BD5C4D" w:rsidSect="003D7E10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533"/>
    <w:rsid w:val="000172EC"/>
    <w:rsid w:val="00034FAF"/>
    <w:rsid w:val="00054E6E"/>
    <w:rsid w:val="00082DA1"/>
    <w:rsid w:val="000C08E7"/>
    <w:rsid w:val="001E602A"/>
    <w:rsid w:val="001F452C"/>
    <w:rsid w:val="001F4BBA"/>
    <w:rsid w:val="00323B8E"/>
    <w:rsid w:val="003762FE"/>
    <w:rsid w:val="003C1442"/>
    <w:rsid w:val="003D60F0"/>
    <w:rsid w:val="003D7E10"/>
    <w:rsid w:val="00457A7C"/>
    <w:rsid w:val="004B1E1C"/>
    <w:rsid w:val="005A08DB"/>
    <w:rsid w:val="005B665F"/>
    <w:rsid w:val="00617047"/>
    <w:rsid w:val="00651AE1"/>
    <w:rsid w:val="0076794B"/>
    <w:rsid w:val="008872F9"/>
    <w:rsid w:val="009423D8"/>
    <w:rsid w:val="00973419"/>
    <w:rsid w:val="00984B38"/>
    <w:rsid w:val="00A83957"/>
    <w:rsid w:val="00B73778"/>
    <w:rsid w:val="00BD5C4D"/>
    <w:rsid w:val="00C02AF0"/>
    <w:rsid w:val="00CA432D"/>
    <w:rsid w:val="00DA45BF"/>
    <w:rsid w:val="00DB6128"/>
    <w:rsid w:val="00E75442"/>
    <w:rsid w:val="00EE6563"/>
    <w:rsid w:val="00F07533"/>
    <w:rsid w:val="00F9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5B1B5"/>
  <w15:chartTrackingRefBased/>
  <w15:docId w15:val="{84878EB2-93E1-432E-84C8-10B0B6733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A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7E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7E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7E10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3D7E1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odyText2">
    <w:name w:val="Body Text 2"/>
    <w:basedOn w:val="Normal"/>
    <w:link w:val="BodyText2Char"/>
    <w:uiPriority w:val="99"/>
    <w:unhideWhenUsed/>
    <w:rsid w:val="00054E6E"/>
    <w:pPr>
      <w:spacing w:line="360" w:lineRule="auto"/>
    </w:pPr>
    <w:rPr>
      <w:rFonts w:cstheme="minorHAnsi"/>
    </w:rPr>
  </w:style>
  <w:style w:type="character" w:customStyle="1" w:styleId="BodyText2Char">
    <w:name w:val="Body Text 2 Char"/>
    <w:basedOn w:val="DefaultParagraphFont"/>
    <w:link w:val="BodyText2"/>
    <w:uiPriority w:val="99"/>
    <w:rsid w:val="00054E6E"/>
    <w:rPr>
      <w:rFonts w:cs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6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7F16670FC25C43975ABA7EEDD7AF73" ma:contentTypeVersion="15" ma:contentTypeDescription="Create a new document." ma:contentTypeScope="" ma:versionID="6ddfa4d50bf08be77d626cc7ac926c60">
  <xsd:schema xmlns:xsd="http://www.w3.org/2001/XMLSchema" xmlns:xs="http://www.w3.org/2001/XMLSchema" xmlns:p="http://schemas.microsoft.com/office/2006/metadata/properties" xmlns:ns2="0bad6899-3f1d-43f2-b16a-ec30e4f34e89" xmlns:ns3="7e45b331-e9c2-48de-b307-1d728fcc5de8" targetNamespace="http://schemas.microsoft.com/office/2006/metadata/properties" ma:root="true" ma:fieldsID="a5c8ada29b092ca5a90c0ec36c1cf290" ns2:_="" ns3:_="">
    <xsd:import namespace="0bad6899-3f1d-43f2-b16a-ec30e4f34e89"/>
    <xsd:import namespace="7e45b331-e9c2-48de-b307-1d728fcc5d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ad6899-3f1d-43f2-b16a-ec30e4f34e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45b331-e9c2-48de-b307-1d728fcc5de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fe922e77-4154-4655-91a5-fb7789f2c301}" ma:internalName="TaxCatchAll" ma:showField="CatchAllData" ma:web="7e45b331-e9c2-48de-b307-1d728fcc5d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65CCC20-01B9-4B83-986D-E6FD902844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7D2826-6C6D-47D6-963D-FC1CAA6F29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ad6899-3f1d-43f2-b16a-ec30e4f34e89"/>
    <ds:schemaRef ds:uri="7e45b331-e9c2-48de-b307-1d728fcc5d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7</Pages>
  <Words>2333</Words>
  <Characters>1330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Brittany (CDC/NCIRD/ID)</dc:creator>
  <cp:keywords/>
  <dc:description/>
  <cp:lastModifiedBy>Fowlkes, Ashley C. (CDC/NCIRD/ID)</cp:lastModifiedBy>
  <cp:revision>22</cp:revision>
  <dcterms:created xsi:type="dcterms:W3CDTF">2024-06-28T14:13:00Z</dcterms:created>
  <dcterms:modified xsi:type="dcterms:W3CDTF">2024-08-10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3-22T20:07:3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f653ccd-745e-4269-9ea6-3c8fc2696cec</vt:lpwstr>
  </property>
  <property fmtid="{D5CDD505-2E9C-101B-9397-08002B2CF9AE}" pid="8" name="MSIP_Label_7b94a7b8-f06c-4dfe-bdcc-9b548fd58c31_ContentBits">
    <vt:lpwstr>0</vt:lpwstr>
  </property>
</Properties>
</file>